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760" w:rsidRPr="00857335" w:rsidRDefault="008B52D9" w:rsidP="006E46EE">
      <w:pPr>
        <w:wordWrap/>
        <w:spacing w:after="0"/>
        <w:jc w:val="center"/>
        <w:rPr>
          <w:rFonts w:ascii="Times New Roman" w:hAnsi="Times New Roman"/>
          <w:b/>
          <w:sz w:val="21"/>
          <w:szCs w:val="21"/>
        </w:rPr>
      </w:pPr>
      <w:r w:rsidRPr="008B52D9">
        <w:rPr>
          <w:rFonts w:ascii="Times New Roman" w:hAnsi="Times New Roman"/>
          <w:b/>
          <w:noProof/>
          <w:sz w:val="21"/>
          <w:szCs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alt="" style="width:3in;height:128pt;visibility:visible;mso-width-percent:0;mso-height-percent:0;mso-width-percent:0;mso-height-percent:0">
            <v:imagedata r:id="rId6" o:title=""/>
          </v:shape>
        </w:pict>
      </w:r>
    </w:p>
    <w:p w:rsidR="00836760" w:rsidRPr="00857335" w:rsidRDefault="00A42AC2" w:rsidP="006E46EE">
      <w:pPr>
        <w:wordWrap/>
        <w:adjustRightInd w:val="0"/>
        <w:rPr>
          <w:rFonts w:ascii="Times New Roman" w:hAnsi="Times New Roman"/>
          <w:color w:val="000000"/>
          <w:sz w:val="21"/>
          <w:szCs w:val="21"/>
        </w:rPr>
      </w:pPr>
      <w:r w:rsidRPr="00857335">
        <w:rPr>
          <w:rFonts w:ascii="Times New Roman" w:hAnsi="Times New Roman"/>
          <w:b/>
          <w:kern w:val="0"/>
          <w:sz w:val="21"/>
          <w:szCs w:val="21"/>
          <w:lang w:eastAsia="zh-CN"/>
        </w:rPr>
        <w:t xml:space="preserve">Fig. </w:t>
      </w:r>
      <w:r w:rsidR="00517BE8" w:rsidRPr="00857335">
        <w:rPr>
          <w:rFonts w:ascii="Times New Roman" w:hAnsi="Times New Roman"/>
          <w:b/>
          <w:kern w:val="0"/>
          <w:sz w:val="21"/>
          <w:szCs w:val="21"/>
          <w:lang w:eastAsia="zh-CN"/>
        </w:rPr>
        <w:t>S1</w:t>
      </w:r>
      <w:r w:rsidRPr="00857335">
        <w:rPr>
          <w:rFonts w:ascii="Times New Roman" w:hAnsi="Times New Roman"/>
          <w:kern w:val="0"/>
          <w:sz w:val="21"/>
          <w:szCs w:val="21"/>
          <w:lang w:eastAsia="zh-CN"/>
        </w:rPr>
        <w:t xml:space="preserve"> </w:t>
      </w:r>
      <w:r w:rsidR="00A02EB0" w:rsidRPr="00857335">
        <w:rPr>
          <w:rFonts w:ascii="Times New Roman" w:hAnsi="Times New Roman"/>
          <w:sz w:val="21"/>
          <w:szCs w:val="21"/>
        </w:rPr>
        <w:t>Tumor segmentation was performed using IRW Siemens software (</w:t>
      </w:r>
      <w:proofErr w:type="spellStart"/>
      <w:r w:rsidR="00A02EB0" w:rsidRPr="00857335">
        <w:rPr>
          <w:rFonts w:ascii="Times New Roman" w:hAnsi="Times New Roman"/>
          <w:sz w:val="21"/>
          <w:szCs w:val="21"/>
        </w:rPr>
        <w:t>Inveon</w:t>
      </w:r>
      <w:proofErr w:type="spellEnd"/>
      <w:r w:rsidR="00A02EB0" w:rsidRPr="00857335">
        <w:rPr>
          <w:rFonts w:ascii="Times New Roman" w:hAnsi="Times New Roman"/>
          <w:sz w:val="21"/>
          <w:szCs w:val="21"/>
        </w:rPr>
        <w:t xml:space="preserve"> Research Workstation, Germany). </w:t>
      </w:r>
      <w:r w:rsidRPr="00857335">
        <w:rPr>
          <w:rFonts w:ascii="Times New Roman" w:hAnsi="Times New Roman"/>
          <w:kern w:val="0"/>
          <w:sz w:val="21"/>
          <w:szCs w:val="21"/>
          <w:lang w:eastAsia="zh-CN"/>
        </w:rPr>
        <w:t>For parameter calculation, CGITA, developed by Fang et al., was used.</w:t>
      </w:r>
    </w:p>
    <w:p w:rsidR="00836760" w:rsidRPr="00857335" w:rsidRDefault="00836760" w:rsidP="006E46EE">
      <w:pPr>
        <w:wordWrap/>
        <w:spacing w:after="0"/>
        <w:jc w:val="left"/>
        <w:rPr>
          <w:rFonts w:ascii="Times New Roman" w:hAnsi="Times New Roman"/>
          <w:b/>
          <w:sz w:val="21"/>
          <w:szCs w:val="21"/>
        </w:rPr>
      </w:pPr>
    </w:p>
    <w:p w:rsidR="0013638C" w:rsidRPr="00857335" w:rsidRDefault="008A24CF" w:rsidP="006E46EE">
      <w:pPr>
        <w:wordWrap/>
        <w:spacing w:after="0"/>
        <w:jc w:val="left"/>
        <w:rPr>
          <w:rFonts w:ascii="Times New Roman" w:hAnsi="Times New Roman"/>
          <w:sz w:val="21"/>
          <w:szCs w:val="21"/>
        </w:rPr>
      </w:pPr>
      <w:r w:rsidRPr="00857335">
        <w:rPr>
          <w:rFonts w:ascii="Times New Roman" w:hAnsi="Times New Roman"/>
          <w:b/>
          <w:sz w:val="21"/>
          <w:szCs w:val="21"/>
        </w:rPr>
        <w:t xml:space="preserve">Table S1. </w:t>
      </w:r>
      <w:r w:rsidR="00E64A96" w:rsidRPr="00857335">
        <w:rPr>
          <w:rFonts w:ascii="Times New Roman" w:eastAsia="Gulim" w:hAnsi="Times New Roman"/>
          <w:color w:val="000000"/>
          <w:kern w:val="24"/>
          <w:sz w:val="21"/>
          <w:szCs w:val="21"/>
        </w:rPr>
        <w:t xml:space="preserve">Specific categories of </w:t>
      </w:r>
      <w:r w:rsidR="00846F73" w:rsidRPr="00857335">
        <w:rPr>
          <w:rFonts w:ascii="Times New Roman" w:eastAsia="Gulim" w:hAnsi="Times New Roman"/>
          <w:color w:val="000000"/>
          <w:kern w:val="24"/>
          <w:sz w:val="21"/>
          <w:szCs w:val="21"/>
        </w:rPr>
        <w:t>r</w:t>
      </w:r>
      <w:r w:rsidR="00641450" w:rsidRPr="00857335">
        <w:rPr>
          <w:rFonts w:ascii="Times New Roman" w:eastAsia="Gulim" w:hAnsi="Times New Roman"/>
          <w:color w:val="000000"/>
          <w:kern w:val="24"/>
          <w:sz w:val="21"/>
          <w:szCs w:val="21"/>
        </w:rPr>
        <w:t>adiomics</w:t>
      </w:r>
      <w:r w:rsidRPr="00857335">
        <w:rPr>
          <w:rFonts w:ascii="Times New Roman" w:eastAsia="Gulim" w:hAnsi="Times New Roman" w:hint="eastAsia"/>
          <w:color w:val="000000"/>
          <w:kern w:val="24"/>
          <w:sz w:val="21"/>
          <w:szCs w:val="21"/>
        </w:rPr>
        <w:t xml:space="preserve"> </w:t>
      </w:r>
      <w:r w:rsidR="00641450" w:rsidRPr="00857335">
        <w:rPr>
          <w:rFonts w:ascii="Times New Roman" w:eastAsia="Gulim" w:hAnsi="Times New Roman"/>
          <w:color w:val="000000"/>
          <w:kern w:val="24"/>
          <w:sz w:val="21"/>
          <w:szCs w:val="21"/>
        </w:rPr>
        <w:t>f</w:t>
      </w:r>
      <w:r w:rsidRPr="00857335">
        <w:rPr>
          <w:rFonts w:ascii="Times New Roman" w:eastAsia="Gulim" w:hAnsi="Times New Roman"/>
          <w:color w:val="000000"/>
          <w:kern w:val="24"/>
          <w:sz w:val="21"/>
          <w:szCs w:val="21"/>
        </w:rPr>
        <w:t>eatur</w:t>
      </w:r>
      <w:r w:rsidRPr="00857335">
        <w:rPr>
          <w:rFonts w:ascii="Times New Roman" w:hAnsi="Times New Roman"/>
          <w:sz w:val="21"/>
          <w:szCs w:val="21"/>
        </w:rPr>
        <w:t>es</w:t>
      </w:r>
      <w:r w:rsidR="00E64A96" w:rsidRPr="00857335">
        <w:rPr>
          <w:rFonts w:ascii="Times New Roman" w:hAnsi="Times New Roman"/>
          <w:sz w:val="21"/>
          <w:szCs w:val="21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7"/>
        <w:gridCol w:w="3610"/>
        <w:gridCol w:w="2425"/>
      </w:tblGrid>
      <w:tr w:rsidR="006456D9" w:rsidRPr="00857335" w:rsidTr="002765E5">
        <w:tc>
          <w:tcPr>
            <w:tcW w:w="1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56D9" w:rsidRPr="00857335" w:rsidRDefault="006456D9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atrix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56D9" w:rsidRPr="00857335" w:rsidRDefault="00CA2DBC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sz w:val="21"/>
                <w:szCs w:val="21"/>
              </w:rPr>
              <w:t>R</w:t>
            </w:r>
            <w:r w:rsidRPr="00857335">
              <w:rPr>
                <w:rFonts w:ascii="Times New Roman" w:hAnsi="Times New Roman"/>
                <w:sz w:val="21"/>
                <w:szCs w:val="21"/>
                <w:lang w:eastAsia="zh-CN"/>
              </w:rPr>
              <w:t>adiomics</w:t>
            </w:r>
            <w:r w:rsidR="006456D9"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Feature Name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56D9" w:rsidRPr="00857335" w:rsidRDefault="006456D9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bbreviations</w:t>
            </w:r>
          </w:p>
        </w:tc>
      </w:tr>
      <w:tr w:rsidR="00EE55EF" w:rsidRPr="00857335" w:rsidTr="002765E5">
        <w:tc>
          <w:tcPr>
            <w:tcW w:w="17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E55EF" w:rsidRPr="00857335" w:rsidRDefault="005038B6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000000"/>
                <w:sz w:val="21"/>
                <w:szCs w:val="21"/>
              </w:rPr>
              <w:t>Gray Level Co-occurrence Matrix (</w:t>
            </w:r>
            <w:r w:rsidR="00EE55EF"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GLCM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9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econd Angular Moment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AM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ntrast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ntrast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omogene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omogeneity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Dissimilar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Dissimilarity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Inverse difference moment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IDM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rrelation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rrelation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 w:val="restart"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ormalized</w:t>
            </w:r>
            <w:r w:rsidR="00AE3FCA"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(</w:t>
            </w:r>
            <w:r w:rsidR="00AE3FCA" w:rsidRPr="00857335">
              <w:rPr>
                <w:rFonts w:ascii="Times New Roman" w:hAnsi="Times New Roman"/>
                <w:sz w:val="21"/>
                <w:szCs w:val="21"/>
              </w:rPr>
              <w:t>NL)</w:t>
            </w:r>
            <w:r w:rsidR="00AE3FCA"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GLCM</w:t>
            </w: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ormalized Second Angular Moment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L_SAM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ormalized Contrast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L_Contrast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ormalized Entrop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L_Entropy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ormalized Homogene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L_Homogeneity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ormalized Dissimilar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b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L_Dissimilarity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ormalized Inverse difference moment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L_IDM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CM</w:t>
            </w:r>
          </w:p>
        </w:tc>
      </w:tr>
      <w:tr w:rsidR="00EE55EF" w:rsidRPr="00857335" w:rsidTr="002765E5">
        <w:tc>
          <w:tcPr>
            <w:tcW w:w="1735" w:type="pct"/>
            <w:vMerge w:val="restart"/>
            <w:shd w:val="clear" w:color="auto" w:fill="auto"/>
          </w:tcPr>
          <w:p w:rsidR="00EE55EF" w:rsidRPr="00857335" w:rsidRDefault="005038B6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000000"/>
                <w:sz w:val="21"/>
                <w:szCs w:val="21"/>
              </w:rPr>
              <w:t>Gray Level Run-length Matrix (</w:t>
            </w:r>
            <w:r w:rsidR="00EE55EF"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GLRM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hort run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R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R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ong run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R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R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Intensity variabil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IV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R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Run-length variabil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RLV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R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Run percentage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RP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R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ow-intensity run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IR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R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gh-intensity run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R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R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ow-intensity short-run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ISR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R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gh-intensity short-run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SR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R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ow-intensity long-run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ILR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R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gh-intensity long-run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LR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RM</w:t>
            </w:r>
          </w:p>
        </w:tc>
      </w:tr>
      <w:tr w:rsidR="00EE55EF" w:rsidRPr="00857335" w:rsidTr="002765E5">
        <w:tc>
          <w:tcPr>
            <w:tcW w:w="1735" w:type="pct"/>
            <w:vMerge w:val="restart"/>
            <w:shd w:val="clear" w:color="auto" w:fill="auto"/>
          </w:tcPr>
          <w:p w:rsidR="00EE55EF" w:rsidRPr="00857335" w:rsidRDefault="00677285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000000"/>
                <w:sz w:val="21"/>
                <w:szCs w:val="21"/>
              </w:rPr>
              <w:t>Gray Level Neighborhood Intensity-difference Matrix (</w:t>
            </w:r>
            <w:r w:rsidR="00EE55EF" w:rsidRPr="00857335">
              <w:rPr>
                <w:rFonts w:ascii="Times New Roman" w:hAnsi="Times New Roman" w:cs="Times New Roman"/>
                <w:sz w:val="21"/>
                <w:szCs w:val="21"/>
              </w:rPr>
              <w:t>GLNIDM</w:t>
            </w:r>
            <w:r w:rsidRPr="0085733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arsenes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arseness</w:t>
            </w:r>
            <w:r w:rsidRPr="0085733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GLNID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ntrast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ntrast</w:t>
            </w:r>
            <w:r w:rsidRPr="0085733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GLNID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Busynes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Busyness</w:t>
            </w:r>
            <w:r w:rsidRPr="0085733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GLNID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mplex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mplexity</w:t>
            </w:r>
            <w:r w:rsidRPr="0085733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GLNID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trength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trength</w:t>
            </w:r>
            <w:r w:rsidRPr="0085733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GLNIDM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 w:val="restart"/>
            <w:shd w:val="clear" w:color="auto" w:fill="auto"/>
          </w:tcPr>
          <w:p w:rsidR="00EE55EF" w:rsidRPr="00857335" w:rsidRDefault="008F6824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000000"/>
                <w:sz w:val="21"/>
                <w:szCs w:val="21"/>
              </w:rPr>
              <w:t>Gray Level Size Zone Matrix</w:t>
            </w:r>
            <w:r w:rsidRPr="0085733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EE55EF" w:rsidRPr="00857335">
              <w:rPr>
                <w:rFonts w:ascii="Times New Roman" w:hAnsi="Times New Roman" w:cs="Times New Roman"/>
                <w:sz w:val="21"/>
                <w:szCs w:val="21"/>
              </w:rPr>
              <w:t>GLSZM</w:t>
            </w:r>
            <w:r w:rsidRPr="0085733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hort-zone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Z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SZ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arge-zone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Z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SZ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Intensity variabil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IV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SZ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ize-zone variabil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ZV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SZ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Zone percentage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ZP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SZ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ow-intensity zone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IZ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SZ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gh-intensity zone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Z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SZ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ow-intensity short-zone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ISZ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SZ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gh-intensity short-zone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SZ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SZ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ow-intensity large-zone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ILZ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SZM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gh-intensity large-zone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ILZ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GLSZM</w:t>
            </w:r>
          </w:p>
        </w:tc>
      </w:tr>
      <w:tr w:rsidR="00EE55EF" w:rsidRPr="00857335" w:rsidTr="002765E5">
        <w:tc>
          <w:tcPr>
            <w:tcW w:w="1735" w:type="pct"/>
            <w:vMerge w:val="restart"/>
            <w:shd w:val="clear" w:color="auto" w:fill="auto"/>
          </w:tcPr>
          <w:p w:rsidR="00EE55EF" w:rsidRPr="00857335" w:rsidRDefault="008F6824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sz w:val="21"/>
                <w:szCs w:val="21"/>
              </w:rPr>
              <w:t>Standardized Uptake Value</w:t>
            </w:r>
            <w:r w:rsidRPr="0085733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EE55EF" w:rsidRPr="00857335">
              <w:rPr>
                <w:rFonts w:ascii="Times New Roman" w:hAnsi="Times New Roman" w:cs="Times New Roman"/>
                <w:sz w:val="21"/>
                <w:szCs w:val="21"/>
              </w:rPr>
              <w:t>SUV</w:t>
            </w:r>
            <w:r w:rsidRPr="0085733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EE55EF" w:rsidRPr="0085733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57335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EE55EF" w:rsidRPr="00857335">
              <w:rPr>
                <w:rFonts w:ascii="Times New Roman" w:hAnsi="Times New Roman" w:cs="Times New Roman"/>
                <w:sz w:val="21"/>
                <w:szCs w:val="21"/>
              </w:rPr>
              <w:t>tatistics</w:t>
            </w: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inimum SUV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min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aximum SUV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max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ean SUV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mean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 Variance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Variance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 SD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D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efficient of variance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V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 Skewnes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kewness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 Kurto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Kurtosis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 bias-corrected Skewnes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kewness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bias</w:t>
            </w:r>
            <w:proofErr w:type="spellEnd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-corrected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 bias-corrected Kurto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Kurtosis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bias</w:t>
            </w:r>
            <w:proofErr w:type="spellEnd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-corrected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Total legion glycoly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TLG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etabolic tumor volume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TV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L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peak</w:t>
            </w:r>
            <w:proofErr w:type="spellEnd"/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L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peak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area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area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sphericity</w:t>
            </w:r>
            <w:proofErr w:type="spellEnd"/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sphericity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sphericity</w:t>
            </w:r>
            <w:proofErr w:type="spellEnd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2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sphericity</w:t>
            </w:r>
            <w:proofErr w:type="spellEnd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2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sphericity</w:t>
            </w:r>
            <w:proofErr w:type="spellEnd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3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sphericity</w:t>
            </w:r>
            <w:proofErr w:type="spellEnd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3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mean SUV 1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Surface </w:t>
            </w: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mean</w:t>
            </w:r>
            <w:proofErr w:type="spellEnd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1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total SUV 1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total 1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entropy 1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entropy 1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variance 1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variance 1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SD 1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D 1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NSR 1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NSR 1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mean SUV 2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Surface </w:t>
            </w: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mean</w:t>
            </w:r>
            <w:proofErr w:type="spellEnd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2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total SUV 2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total 2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entropy 2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entropy 2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variance 2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variance 2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SD 2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D 2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NSR 2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NSR 2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mean SUV 3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Surface </w:t>
            </w: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mean</w:t>
            </w:r>
            <w:proofErr w:type="spellEnd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3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total SUV 3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total 3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entropy 3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entropy 3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variance 3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variance 3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SD 3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D 3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NSR 3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NSR 3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mean SUV 4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Surface </w:t>
            </w: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mean</w:t>
            </w:r>
            <w:proofErr w:type="spellEnd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4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total SUV 4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total 4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entropy 4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entropy 4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variance 4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variance 4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SD 4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D 4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SUV NSR 4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rface NSR 4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mean_prod_asphericity</w:t>
            </w:r>
            <w:proofErr w:type="spellEnd"/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mean_prod_A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max_prod_asphericity</w:t>
            </w:r>
            <w:proofErr w:type="spellEnd"/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max_prod_A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_prod_asphericity</w:t>
            </w:r>
            <w:proofErr w:type="spellEnd"/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_prod_A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Lpeak_prod_asphericity</w:t>
            </w:r>
            <w:proofErr w:type="spellEnd"/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Lpeak_prod_A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mean_prod_surface_area</w:t>
            </w:r>
            <w:proofErr w:type="spellEnd"/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mean_prod_SA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max_prod_surface_area</w:t>
            </w:r>
            <w:proofErr w:type="spellEnd"/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Vmax_prod_SA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_prod_surface_area</w:t>
            </w:r>
            <w:proofErr w:type="spellEnd"/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_prod_SA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Lpeak_prod_surface_area</w:t>
            </w:r>
            <w:proofErr w:type="spellEnd"/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ULpeak_prod_SA</w:t>
            </w:r>
            <w:proofErr w:type="spellEnd"/>
          </w:p>
        </w:tc>
      </w:tr>
      <w:tr w:rsidR="005B4645" w:rsidRPr="00857335" w:rsidTr="002765E5">
        <w:tc>
          <w:tcPr>
            <w:tcW w:w="1735" w:type="pct"/>
            <w:shd w:val="clear" w:color="auto" w:fill="auto"/>
          </w:tcPr>
          <w:p w:rsidR="005B4645" w:rsidRPr="00857335" w:rsidRDefault="005B4645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sz w:val="21"/>
                <w:szCs w:val="21"/>
              </w:rPr>
              <w:t>Texture Spectrum</w:t>
            </w:r>
          </w:p>
        </w:tc>
        <w:tc>
          <w:tcPr>
            <w:tcW w:w="1953" w:type="pct"/>
            <w:shd w:val="clear" w:color="auto" w:fill="auto"/>
            <w:vAlign w:val="center"/>
          </w:tcPr>
          <w:p w:rsidR="005B4645" w:rsidRPr="00857335" w:rsidRDefault="005B4645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ax spectrum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5B4645" w:rsidRPr="00857335" w:rsidRDefault="005B4645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pectrum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bscript"/>
              </w:rPr>
              <w:t>max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S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 w:val="restart"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sz w:val="21"/>
                <w:szCs w:val="21"/>
              </w:rPr>
              <w:t>Texture Feature Coding</w:t>
            </w:r>
            <w:r w:rsidR="001F779B" w:rsidRPr="00857335">
              <w:rPr>
                <w:rFonts w:ascii="Times New Roman" w:hAnsi="Times New Roman" w:cs="Times New Roman"/>
                <w:sz w:val="21"/>
                <w:szCs w:val="21"/>
              </w:rPr>
              <w:t xml:space="preserve"> (TFC)</w:t>
            </w: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arsenes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arneness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FC</w:t>
            </w:r>
            <w:proofErr w:type="spellEnd"/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ean convergence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C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FC</w:t>
            </w:r>
          </w:p>
        </w:tc>
      </w:tr>
      <w:tr w:rsidR="00EE55EF" w:rsidRPr="00857335" w:rsidTr="002765E5">
        <w:tc>
          <w:tcPr>
            <w:tcW w:w="1735" w:type="pct"/>
            <w:vMerge/>
            <w:shd w:val="clear" w:color="auto" w:fill="auto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Variance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EE55EF" w:rsidRPr="00857335" w:rsidRDefault="00EE55EF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Varianc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FC</w:t>
            </w:r>
            <w:proofErr w:type="spellEnd"/>
          </w:p>
        </w:tc>
      </w:tr>
      <w:tr w:rsidR="0074132D" w:rsidRPr="00857335" w:rsidTr="002765E5">
        <w:tc>
          <w:tcPr>
            <w:tcW w:w="1735" w:type="pct"/>
            <w:vMerge w:val="restart"/>
            <w:shd w:val="clear" w:color="auto" w:fill="auto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sz w:val="21"/>
                <w:szCs w:val="21"/>
              </w:rPr>
              <w:t xml:space="preserve">Texture Feature Coding </w:t>
            </w:r>
            <w:r w:rsidRPr="00857335">
              <w:rPr>
                <w:rFonts w:ascii="Times New Roman" w:hAnsi="Times New Roman"/>
                <w:sz w:val="21"/>
                <w:szCs w:val="21"/>
              </w:rPr>
              <w:t>co-occurrence matrix</w:t>
            </w:r>
            <w:r w:rsidR="001B4AD4" w:rsidRPr="00857335">
              <w:rPr>
                <w:rFonts w:ascii="Times New Roman" w:hAnsi="Times New Roman"/>
                <w:sz w:val="21"/>
                <w:szCs w:val="21"/>
              </w:rPr>
              <w:t xml:space="preserve"> (TFCCM)</w:t>
            </w: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econd angular moment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AM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FCCM</w:t>
            </w:r>
          </w:p>
        </w:tc>
      </w:tr>
      <w:tr w:rsidR="0074132D" w:rsidRPr="00857335" w:rsidTr="002765E5">
        <w:tc>
          <w:tcPr>
            <w:tcW w:w="1735" w:type="pct"/>
            <w:vMerge/>
            <w:shd w:val="clear" w:color="auto" w:fill="auto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ntrast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ntrast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FCCM</w:t>
            </w:r>
            <w:proofErr w:type="spellEnd"/>
          </w:p>
        </w:tc>
      </w:tr>
      <w:tr w:rsidR="0074132D" w:rsidRPr="00857335" w:rsidTr="002765E5">
        <w:tc>
          <w:tcPr>
            <w:tcW w:w="1735" w:type="pct"/>
            <w:vMerge/>
            <w:shd w:val="clear" w:color="auto" w:fill="auto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FCCM</w:t>
            </w:r>
            <w:proofErr w:type="spellEnd"/>
          </w:p>
        </w:tc>
      </w:tr>
      <w:tr w:rsidR="0074132D" w:rsidRPr="00857335" w:rsidTr="002765E5">
        <w:tc>
          <w:tcPr>
            <w:tcW w:w="1735" w:type="pct"/>
            <w:vMerge/>
            <w:shd w:val="clear" w:color="auto" w:fill="auto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omogene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omogeneity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FCCM</w:t>
            </w:r>
            <w:proofErr w:type="spellEnd"/>
          </w:p>
        </w:tc>
      </w:tr>
      <w:tr w:rsidR="0074132D" w:rsidRPr="00857335" w:rsidTr="002765E5">
        <w:tc>
          <w:tcPr>
            <w:tcW w:w="1735" w:type="pct"/>
            <w:vMerge/>
            <w:shd w:val="clear" w:color="auto" w:fill="auto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Intens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Intensity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FCCM</w:t>
            </w:r>
            <w:proofErr w:type="spellEnd"/>
          </w:p>
        </w:tc>
      </w:tr>
      <w:tr w:rsidR="0074132D" w:rsidRPr="00857335" w:rsidTr="002765E5">
        <w:tc>
          <w:tcPr>
            <w:tcW w:w="1735" w:type="pct"/>
            <w:vMerge/>
            <w:shd w:val="clear" w:color="auto" w:fill="auto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Inverse difference moment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IDM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FCCM</w:t>
            </w:r>
          </w:p>
        </w:tc>
      </w:tr>
      <w:tr w:rsidR="0074132D" w:rsidRPr="00857335" w:rsidTr="002765E5">
        <w:tc>
          <w:tcPr>
            <w:tcW w:w="1735" w:type="pct"/>
            <w:vMerge/>
            <w:shd w:val="clear" w:color="auto" w:fill="auto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de Entrop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FCCM</w:t>
            </w:r>
          </w:p>
        </w:tc>
      </w:tr>
      <w:tr w:rsidR="0074132D" w:rsidRPr="00857335" w:rsidTr="002765E5">
        <w:tc>
          <w:tcPr>
            <w:tcW w:w="1735" w:type="pct"/>
            <w:vMerge/>
            <w:shd w:val="clear" w:color="auto" w:fill="auto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ode Similar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S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TFCCM</w:t>
            </w:r>
          </w:p>
        </w:tc>
      </w:tr>
      <w:tr w:rsidR="0074132D" w:rsidRPr="00857335" w:rsidTr="002765E5">
        <w:tc>
          <w:tcPr>
            <w:tcW w:w="1735" w:type="pct"/>
            <w:vMerge w:val="restart"/>
            <w:shd w:val="clear" w:color="auto" w:fill="auto"/>
          </w:tcPr>
          <w:p w:rsidR="0074132D" w:rsidRPr="00857335" w:rsidRDefault="001B4AD4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sz w:val="21"/>
                <w:szCs w:val="21"/>
              </w:rPr>
              <w:t>Neighboring Gray Level Dependence (</w:t>
            </w:r>
            <w:r w:rsidR="0074132D" w:rsidRPr="00857335">
              <w:rPr>
                <w:rFonts w:ascii="Times New Roman" w:hAnsi="Times New Roman" w:cs="Times New Roman"/>
                <w:sz w:val="21"/>
                <w:szCs w:val="21"/>
              </w:rPr>
              <w:t>NGLD</w:t>
            </w:r>
            <w:r w:rsidRPr="0085733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mall number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N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NGLD</w:t>
            </w:r>
          </w:p>
        </w:tc>
      </w:tr>
      <w:tr w:rsidR="0074132D" w:rsidRPr="00857335" w:rsidTr="002765E5">
        <w:tc>
          <w:tcPr>
            <w:tcW w:w="1735" w:type="pct"/>
            <w:vMerge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arge number emphasis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LNE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NGLD</w:t>
            </w:r>
          </w:p>
        </w:tc>
      </w:tr>
      <w:tr w:rsidR="0074132D" w:rsidRPr="00857335" w:rsidTr="002765E5">
        <w:tc>
          <w:tcPr>
            <w:tcW w:w="1735" w:type="pct"/>
            <w:vMerge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umber nonuniformit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NU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NGLD</w:t>
            </w:r>
          </w:p>
        </w:tc>
      </w:tr>
      <w:tr w:rsidR="0074132D" w:rsidRPr="00857335" w:rsidTr="002765E5">
        <w:tc>
          <w:tcPr>
            <w:tcW w:w="1735" w:type="pct"/>
            <w:vMerge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econd moment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M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NGLD</w:t>
            </w:r>
          </w:p>
        </w:tc>
      </w:tr>
      <w:tr w:rsidR="0074132D" w:rsidRPr="00857335" w:rsidTr="002765E5">
        <w:tc>
          <w:tcPr>
            <w:tcW w:w="1735" w:type="pct"/>
            <w:vMerge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ind w:firstLineChars="50" w:firstLine="105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3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74132D" w:rsidRPr="00857335" w:rsidRDefault="0074132D" w:rsidP="006E46EE">
            <w:pPr>
              <w:pStyle w:val="a4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tropy</w:t>
            </w:r>
            <w:r w:rsidRPr="0085733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</w:rPr>
              <w:t>NGLD</w:t>
            </w:r>
            <w:proofErr w:type="spellEnd"/>
          </w:p>
        </w:tc>
      </w:tr>
    </w:tbl>
    <w:p w:rsidR="007A6F4C" w:rsidRPr="00857335" w:rsidRDefault="007A6F4C" w:rsidP="006E46EE">
      <w:pPr>
        <w:wordWrap/>
        <w:rPr>
          <w:rFonts w:ascii="Times New Roman" w:hAnsi="Times New Roman"/>
          <w:color w:val="000000"/>
          <w:sz w:val="21"/>
          <w:szCs w:val="21"/>
        </w:rPr>
      </w:pPr>
    </w:p>
    <w:p w:rsidR="007A6F4C" w:rsidRPr="00D0155D" w:rsidRDefault="007A6F4C" w:rsidP="006E46EE">
      <w:pPr>
        <w:wordWrap/>
        <w:spacing w:after="0"/>
        <w:rPr>
          <w:rFonts w:ascii="Times New Roman" w:hAnsi="Times New Roman"/>
          <w:color w:val="000000"/>
          <w:sz w:val="21"/>
          <w:szCs w:val="21"/>
        </w:rPr>
      </w:pPr>
      <w:r w:rsidRPr="00D0155D">
        <w:rPr>
          <w:rFonts w:ascii="Times New Roman" w:hAnsi="Times New Roman"/>
          <w:b/>
          <w:color w:val="000000"/>
          <w:sz w:val="21"/>
          <w:szCs w:val="21"/>
        </w:rPr>
        <w:t xml:space="preserve">Table </w:t>
      </w:r>
      <w:r w:rsidR="002614F9" w:rsidRPr="00D0155D">
        <w:rPr>
          <w:rFonts w:ascii="Times New Roman" w:hAnsi="Times New Roman"/>
          <w:b/>
          <w:color w:val="000000"/>
          <w:sz w:val="21"/>
          <w:szCs w:val="21"/>
        </w:rPr>
        <w:t>S</w:t>
      </w:r>
      <w:r w:rsidRPr="00D0155D">
        <w:rPr>
          <w:rFonts w:ascii="Times New Roman" w:hAnsi="Times New Roman"/>
          <w:b/>
          <w:color w:val="000000"/>
          <w:sz w:val="21"/>
          <w:szCs w:val="21"/>
        </w:rPr>
        <w:t>2</w:t>
      </w:r>
      <w:r w:rsidRPr="00D0155D">
        <w:rPr>
          <w:rFonts w:ascii="Times New Roman" w:hAnsi="Times New Roman"/>
          <w:color w:val="000000"/>
          <w:sz w:val="21"/>
          <w:szCs w:val="21"/>
        </w:rPr>
        <w:t xml:space="preserve"> Comparison of clinical characteristics and tumor markers between SCC and ADC patients</w:t>
      </w:r>
      <w:r w:rsidR="002614F9" w:rsidRPr="00D0155D">
        <w:rPr>
          <w:rFonts w:ascii="Times New Roman" w:hAnsi="Times New Roman"/>
          <w:color w:val="000000"/>
          <w:sz w:val="21"/>
          <w:szCs w:val="21"/>
        </w:rPr>
        <w:t xml:space="preserve"> in validation se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1"/>
        <w:gridCol w:w="2872"/>
        <w:gridCol w:w="2872"/>
        <w:gridCol w:w="987"/>
      </w:tblGrid>
      <w:tr w:rsidR="004911BE" w:rsidRPr="00D0155D" w:rsidTr="00D20FBD"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SCC (n=42)</w:t>
            </w:r>
          </w:p>
        </w:tc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ADC (n=53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4911BE" w:rsidRPr="00D0155D" w:rsidTr="009121C0">
        <w:tc>
          <w:tcPr>
            <w:tcW w:w="1358" w:type="pct"/>
            <w:tcBorders>
              <w:top w:val="nil"/>
            </w:tcBorders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554" w:type="pct"/>
            <w:tcBorders>
              <w:top w:val="nil"/>
            </w:tcBorders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554" w:type="pct"/>
            <w:tcBorders>
              <w:top w:val="nil"/>
            </w:tcBorders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535" w:type="pct"/>
            <w:vMerge w:val="restart"/>
            <w:tcBorders>
              <w:top w:val="nil"/>
            </w:tcBorders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7 (88.10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2 (41.51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11.90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1 (58.49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A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ge</w:t>
            </w: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(y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6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.79 ± 6.86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61.91 ± 9.83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597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H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eight (m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.67 ± 0.07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.63 ± 0.09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.018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W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eight</w:t>
            </w: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(Kg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6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3.88 ± 10.61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61.08 ± 9.83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186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B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MI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2.96 ± 3.38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0.01 ± 2.51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935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535" w:type="pct"/>
            <w:vMerge w:val="restar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N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ever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7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16.67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9 (54.72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Ever/Always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5 (83.33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4 (45.28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Symptom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535" w:type="pct"/>
            <w:vMerge w:val="restar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087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N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4 (33.33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7 (50.94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8 (66.67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6 (49.06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Family History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535" w:type="pct"/>
            <w:vMerge w:val="restar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475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N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5 (83.33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4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1 (77.36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7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16.67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2 (22.64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L</w:t>
            </w: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ocation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535" w:type="pct"/>
            <w:vMerge w:val="restar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121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R</w:t>
            </w: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ight Lung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7 (40.48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0 (56.60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L</w:t>
            </w: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eft Lung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5 (59.53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3 (43.40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0B216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L</w:t>
            </w: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ocation_1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535" w:type="pct"/>
            <w:vMerge w:val="restart"/>
            <w:vAlign w:val="center"/>
          </w:tcPr>
          <w:p w:rsidR="0053121F" w:rsidRPr="00D0155D" w:rsidRDefault="0053121F" w:rsidP="000B2160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186</w:t>
            </w:r>
          </w:p>
        </w:tc>
      </w:tr>
      <w:tr w:rsidR="004911BE" w:rsidRPr="00D0155D" w:rsidTr="000B216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lastRenderedPageBreak/>
              <w:t>U</w:t>
            </w: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pper Lobe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0 (47.62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2 (60.38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0B2160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M</w:t>
            </w: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iddle Lobe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2.38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3.77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L</w:t>
            </w: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ower Lobe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1 (50.00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9 (35.85)</w:t>
            </w:r>
          </w:p>
        </w:tc>
        <w:tc>
          <w:tcPr>
            <w:tcW w:w="535" w:type="pct"/>
            <w:vMerge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ordWrap/>
              <w:spacing w:after="0"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Size (cm</w:t>
            </w:r>
            <w:r w:rsidRPr="00D0155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4.55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± 1.77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D0155D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.40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± 1.42 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b/>
                <w:color w:val="000000"/>
                <w:kern w:val="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.001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FERR (ng/mL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38.02 (187.80, 376.00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73.79 (124.85, 288.00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.026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SCCA (ng/mL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71 (0.93, 2.29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77 (0.59, 0.93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C</w:t>
            </w: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A199 (U/mL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4.11 (6.36, 22.95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6.36 (10.21, 19.89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330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A</w:t>
            </w: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FP (ng/mL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37 (2.26, 3.38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41 (2.34, 3.63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941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CEA (ng/mL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45 (2.68, 4.75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4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39 (2.07, 10.84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.011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CYFRA21-1 (ng/mL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4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29 (3.19, 6.62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03 (2.48, 3.95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.014</w:t>
            </w:r>
          </w:p>
        </w:tc>
      </w:tr>
      <w:tr w:rsidR="004911BE" w:rsidRPr="00D0155D" w:rsidTr="009121C0">
        <w:tc>
          <w:tcPr>
            <w:tcW w:w="1358" w:type="pct"/>
            <w:shd w:val="clear" w:color="auto" w:fill="auto"/>
            <w:vAlign w:val="center"/>
          </w:tcPr>
          <w:p w:rsidR="0053121F" w:rsidRPr="00D0155D" w:rsidRDefault="0053121F" w:rsidP="006E46EE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NSE </w:t>
            </w:r>
            <w:r w:rsidRPr="00D0155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(ng/mL)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1.40 (10.18, 13.24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54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1.10 (9.87, 12.79)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535" w:type="pct"/>
            <w:vAlign w:val="center"/>
          </w:tcPr>
          <w:p w:rsidR="0053121F" w:rsidRPr="00D0155D" w:rsidRDefault="0053121F" w:rsidP="006E46EE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0155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D0155D">
              <w:rPr>
                <w:rFonts w:ascii="Times New Roman" w:hAnsi="Times New Roman"/>
                <w:color w:val="000000"/>
                <w:sz w:val="21"/>
                <w:szCs w:val="21"/>
              </w:rPr>
              <w:t>.383</w:t>
            </w:r>
          </w:p>
        </w:tc>
      </w:tr>
    </w:tbl>
    <w:p w:rsidR="001B5EE8" w:rsidRPr="00B94415" w:rsidRDefault="007A6F4C" w:rsidP="00B94415">
      <w:pPr>
        <w:wordWrap/>
        <w:spacing w:after="0"/>
        <w:rPr>
          <w:rFonts w:ascii="Times New Roman" w:hAnsi="Times New Roman" w:hint="eastAsia"/>
          <w:i/>
          <w:color w:val="000000"/>
          <w:sz w:val="21"/>
          <w:szCs w:val="21"/>
        </w:rPr>
      </w:pPr>
      <w:r w:rsidRPr="00D0155D">
        <w:rPr>
          <w:rFonts w:ascii="Times New Roman" w:hAnsi="Times New Roman"/>
          <w:color w:val="000000"/>
          <w:sz w:val="21"/>
          <w:szCs w:val="21"/>
        </w:rPr>
        <w:t xml:space="preserve">Note: </w:t>
      </w:r>
      <w:r w:rsidRPr="00D0155D">
        <w:rPr>
          <w:rFonts w:ascii="Times New Roman" w:eastAsia="黑体" w:hAnsi="Times New Roman"/>
          <w:color w:val="000000"/>
          <w:sz w:val="21"/>
          <w:szCs w:val="21"/>
        </w:rPr>
        <w:t xml:space="preserve">Data in parentheses are percentages unless otherwise noted. </w:t>
      </w:r>
      <w:r w:rsidRPr="00D0155D">
        <w:rPr>
          <w:rFonts w:ascii="Times New Roman" w:hAnsi="Times New Roman"/>
          <w:color w:val="000000"/>
          <w:sz w:val="21"/>
          <w:szCs w:val="21"/>
        </w:rPr>
        <w:t>BMI = Body Mass Index. FERR =</w:t>
      </w:r>
      <w:r w:rsidRPr="00D0155D"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 w:rsidRPr="00D0155D">
        <w:rPr>
          <w:rFonts w:ascii="Times New Roman" w:hAnsi="Times New Roman"/>
          <w:color w:val="000000"/>
          <w:sz w:val="21"/>
          <w:szCs w:val="21"/>
        </w:rPr>
        <w:t>ferritin. SCCA = squamous cell carcinoma antigen. CA = carbohydrate antigen.</w:t>
      </w:r>
      <w:r w:rsidRPr="00D0155D"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 w:rsidRPr="00D0155D">
        <w:rPr>
          <w:rFonts w:ascii="Times New Roman" w:hAnsi="Times New Roman"/>
          <w:color w:val="000000"/>
          <w:sz w:val="21"/>
          <w:szCs w:val="21"/>
        </w:rPr>
        <w:t>AFP =</w:t>
      </w:r>
      <w:r w:rsidRPr="00D0155D"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 w:rsidRPr="00D0155D">
        <w:rPr>
          <w:rFonts w:ascii="Times New Roman" w:hAnsi="Times New Roman"/>
          <w:color w:val="000000"/>
          <w:sz w:val="21"/>
          <w:szCs w:val="21"/>
        </w:rPr>
        <w:t>alpha-fetoprotein. CEA = carcinoembryonic antigen.</w:t>
      </w:r>
      <w:r w:rsidRPr="00D0155D"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 w:rsidRPr="00D0155D">
        <w:rPr>
          <w:rFonts w:ascii="Times New Roman" w:hAnsi="Times New Roman"/>
          <w:color w:val="000000"/>
          <w:sz w:val="21"/>
          <w:szCs w:val="21"/>
        </w:rPr>
        <w:t>CYFRA21-1= cytokeratin 19 fragment antigen.</w:t>
      </w:r>
      <w:r w:rsidRPr="00D0155D"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 w:rsidRPr="00D0155D">
        <w:rPr>
          <w:rFonts w:ascii="Times New Roman" w:hAnsi="Times New Roman"/>
          <w:color w:val="000000"/>
          <w:sz w:val="21"/>
          <w:szCs w:val="21"/>
        </w:rPr>
        <w:t xml:space="preserve">NSE = neuron specific enolase. </w:t>
      </w:r>
      <w:r w:rsidRPr="00D0155D">
        <w:rPr>
          <w:rFonts w:ascii="Times New Roman" w:hAnsi="Times New Roman"/>
          <w:color w:val="000000"/>
          <w:sz w:val="21"/>
          <w:szCs w:val="21"/>
          <w:vertAlign w:val="superscript"/>
        </w:rPr>
        <w:t>#</w:t>
      </w:r>
      <w:r w:rsidRPr="00D0155D">
        <w:rPr>
          <w:rFonts w:ascii="Times New Roman" w:hAnsi="Times New Roman"/>
          <w:color w:val="000000"/>
          <w:sz w:val="21"/>
          <w:szCs w:val="21"/>
        </w:rPr>
        <w:t xml:space="preserve"> </w:t>
      </w:r>
      <w:r w:rsidRPr="00D0155D">
        <w:rPr>
          <w:rFonts w:ascii="Times New Roman" w:eastAsia="黑体" w:hAnsi="Times New Roman"/>
          <w:color w:val="000000"/>
          <w:sz w:val="21"/>
          <w:szCs w:val="21"/>
        </w:rPr>
        <w:t>Values refe</w:t>
      </w:r>
      <w:r w:rsidRPr="00D0155D">
        <w:rPr>
          <w:rFonts w:ascii="Times New Roman" w:eastAsia="Adobe 仿宋 Std R" w:hAnsi="Times New Roman"/>
          <w:color w:val="000000"/>
          <w:kern w:val="0"/>
          <w:sz w:val="21"/>
          <w:szCs w:val="21"/>
        </w:rPr>
        <w:t>r to mean</w:t>
      </w:r>
      <w:r w:rsidRPr="00D0155D">
        <w:rPr>
          <w:rFonts w:ascii="Times New Roman" w:hAnsi="Times New Roman"/>
          <w:color w:val="000000"/>
          <w:sz w:val="21"/>
          <w:szCs w:val="21"/>
        </w:rPr>
        <w:t xml:space="preserve"> ± standard deviation</w:t>
      </w:r>
      <w:r w:rsidRPr="00D0155D">
        <w:rPr>
          <w:rFonts w:ascii="Times New Roman" w:eastAsia="Adobe 仿宋 Std R" w:hAnsi="Times New Roman"/>
          <w:color w:val="000000"/>
          <w:kern w:val="0"/>
          <w:sz w:val="21"/>
          <w:szCs w:val="21"/>
        </w:rPr>
        <w:t>.</w:t>
      </w:r>
      <w:r w:rsidRPr="00D0155D">
        <w:rPr>
          <w:rFonts w:ascii="Times New Roman" w:hAnsi="Times New Roman"/>
          <w:color w:val="000000"/>
          <w:sz w:val="21"/>
          <w:szCs w:val="21"/>
        </w:rPr>
        <w:t xml:space="preserve"> </w:t>
      </w:r>
      <w:r w:rsidRPr="00D0155D">
        <w:rPr>
          <w:rFonts w:ascii="Times New Roman" w:hAnsi="Times New Roman"/>
          <w:color w:val="000000"/>
          <w:sz w:val="21"/>
          <w:szCs w:val="21"/>
          <w:vertAlign w:val="superscript"/>
        </w:rPr>
        <w:t>*</w:t>
      </w:r>
      <w:r w:rsidRPr="00D0155D">
        <w:rPr>
          <w:rFonts w:ascii="Times New Roman" w:eastAsia="黑体" w:hAnsi="Times New Roman"/>
          <w:color w:val="000000"/>
          <w:sz w:val="21"/>
          <w:szCs w:val="21"/>
        </w:rPr>
        <w:t>Values refe</w:t>
      </w:r>
      <w:r w:rsidRPr="00D0155D">
        <w:rPr>
          <w:rFonts w:ascii="Times New Roman" w:eastAsia="Adobe 仿宋 Std R" w:hAnsi="Times New Roman"/>
          <w:color w:val="000000"/>
          <w:kern w:val="0"/>
          <w:sz w:val="21"/>
          <w:szCs w:val="21"/>
        </w:rPr>
        <w:t>r to median (interquartile range).</w:t>
      </w:r>
      <w:r w:rsidRPr="00D0155D">
        <w:rPr>
          <w:rFonts w:ascii="Times New Roman" w:hAnsi="Times New Roman"/>
          <w:i/>
          <w:color w:val="000000"/>
          <w:sz w:val="21"/>
          <w:szCs w:val="21"/>
        </w:rPr>
        <w:t xml:space="preserve"> P</w:t>
      </w:r>
      <w:r w:rsidRPr="00D0155D">
        <w:rPr>
          <w:rFonts w:ascii="Times New Roman" w:hAnsi="Times New Roman" w:hint="eastAsia"/>
          <w:i/>
          <w:color w:val="000000"/>
          <w:sz w:val="21"/>
          <w:szCs w:val="21"/>
        </w:rPr>
        <w:t xml:space="preserve"> </w:t>
      </w:r>
      <w:r w:rsidRPr="00D0155D">
        <w:rPr>
          <w:rFonts w:ascii="Times New Roman" w:hAnsi="Times New Roman"/>
          <w:color w:val="000000"/>
          <w:sz w:val="21"/>
          <w:szCs w:val="21"/>
        </w:rPr>
        <w:t>values were the results of univariate analysis of each characteristic and the bold ones indicated statistical significance.</w:t>
      </w:r>
      <w:bookmarkStart w:id="0" w:name="_GoBack"/>
      <w:bookmarkEnd w:id="0"/>
    </w:p>
    <w:p w:rsidR="001B5EE8" w:rsidRPr="001B5EE8" w:rsidRDefault="001B5EE8" w:rsidP="006E46EE">
      <w:pPr>
        <w:wordWrap/>
        <w:rPr>
          <w:rFonts w:ascii="Times New Roman" w:hAnsi="Times New Roman" w:hint="eastAsia"/>
          <w:color w:val="000000"/>
          <w:sz w:val="21"/>
          <w:szCs w:val="21"/>
        </w:rPr>
      </w:pPr>
    </w:p>
    <w:p w:rsidR="008924D9" w:rsidRPr="00857335" w:rsidRDefault="008924D9" w:rsidP="008924D9">
      <w:pPr>
        <w:wordWrap/>
        <w:spacing w:after="0"/>
        <w:rPr>
          <w:rFonts w:ascii="Times New Roman" w:hAnsi="Times New Roman"/>
          <w:color w:val="FF0000"/>
          <w:sz w:val="21"/>
          <w:szCs w:val="21"/>
        </w:rPr>
      </w:pPr>
      <w:r w:rsidRPr="00857335">
        <w:rPr>
          <w:rFonts w:ascii="Times New Roman" w:hAnsi="Times New Roman"/>
          <w:b/>
          <w:color w:val="FF0000"/>
          <w:sz w:val="21"/>
          <w:szCs w:val="21"/>
        </w:rPr>
        <w:t>Table S</w:t>
      </w:r>
      <w:r w:rsidR="00857D94" w:rsidRPr="00857335">
        <w:rPr>
          <w:rFonts w:ascii="Times New Roman" w:hAnsi="Times New Roman"/>
          <w:b/>
          <w:color w:val="FF0000"/>
          <w:sz w:val="21"/>
          <w:szCs w:val="21"/>
        </w:rPr>
        <w:t>3</w:t>
      </w:r>
      <w:r w:rsidRPr="00857335">
        <w:rPr>
          <w:rFonts w:ascii="Times New Roman" w:hAnsi="Times New Roman"/>
          <w:color w:val="FF0000"/>
          <w:sz w:val="21"/>
          <w:szCs w:val="21"/>
        </w:rPr>
        <w:t xml:space="preserve"> Comparison of </w:t>
      </w:r>
      <w:r w:rsidR="00323086" w:rsidRPr="00857335">
        <w:rPr>
          <w:rFonts w:ascii="Times New Roman" w:hAnsi="Times New Roman"/>
          <w:color w:val="FF0000"/>
          <w:sz w:val="21"/>
          <w:szCs w:val="21"/>
        </w:rPr>
        <w:t xml:space="preserve">selected radiomics features of prediction models </w:t>
      </w:r>
      <w:r w:rsidRPr="00857335">
        <w:rPr>
          <w:rFonts w:ascii="Times New Roman" w:hAnsi="Times New Roman"/>
          <w:color w:val="FF0000"/>
          <w:sz w:val="21"/>
          <w:szCs w:val="21"/>
        </w:rPr>
        <w:t xml:space="preserve">between SCC and ADC patients in </w:t>
      </w:r>
      <w:r w:rsidR="00323086" w:rsidRPr="00857335">
        <w:rPr>
          <w:rFonts w:ascii="Times New Roman" w:hAnsi="Times New Roman"/>
          <w:color w:val="FF0000"/>
          <w:sz w:val="21"/>
          <w:szCs w:val="21"/>
        </w:rPr>
        <w:t xml:space="preserve">training and </w:t>
      </w:r>
      <w:r w:rsidRPr="00857335">
        <w:rPr>
          <w:rFonts w:ascii="Times New Roman" w:hAnsi="Times New Roman"/>
          <w:color w:val="FF0000"/>
          <w:sz w:val="21"/>
          <w:szCs w:val="21"/>
        </w:rPr>
        <w:t>validation set</w:t>
      </w:r>
      <w:r w:rsidR="00323086" w:rsidRPr="00857335">
        <w:rPr>
          <w:rFonts w:ascii="Times New Roman" w:hAnsi="Times New Roman"/>
          <w:color w:val="FF0000"/>
          <w:sz w:val="21"/>
          <w:szCs w:val="21"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5"/>
        <w:gridCol w:w="1151"/>
        <w:gridCol w:w="1181"/>
        <w:gridCol w:w="810"/>
        <w:gridCol w:w="1157"/>
        <w:gridCol w:w="1159"/>
        <w:gridCol w:w="809"/>
      </w:tblGrid>
      <w:tr w:rsidR="00F51BA3" w:rsidRPr="00857335" w:rsidTr="00FF013A">
        <w:tc>
          <w:tcPr>
            <w:tcW w:w="1610" w:type="pct"/>
            <w:vMerge w:val="restart"/>
            <w:tcBorders>
              <w:top w:val="single" w:sz="4" w:space="0" w:color="FF0000"/>
              <w:bottom w:val="nil"/>
            </w:tcBorders>
            <w:shd w:val="clear" w:color="auto" w:fill="auto"/>
            <w:vAlign w:val="center"/>
          </w:tcPr>
          <w:p w:rsidR="00EE128F" w:rsidRPr="00857335" w:rsidRDefault="00EE128F" w:rsidP="002E66EF">
            <w:pPr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Characteristics</w:t>
            </w:r>
          </w:p>
        </w:tc>
        <w:tc>
          <w:tcPr>
            <w:tcW w:w="1262" w:type="pct"/>
            <w:gridSpan w:val="2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 w:rsidR="00EE128F" w:rsidRPr="00857335" w:rsidRDefault="00BE2716" w:rsidP="007C56F4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 w:hint="eastAsia"/>
                <w:color w:val="FF0000"/>
                <w:sz w:val="21"/>
                <w:szCs w:val="21"/>
              </w:rPr>
              <w:t>T</w:t>
            </w:r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raining set (n=220)</w:t>
            </w:r>
          </w:p>
        </w:tc>
        <w:tc>
          <w:tcPr>
            <w:tcW w:w="438" w:type="pct"/>
            <w:vMerge w:val="restart"/>
            <w:tcBorders>
              <w:top w:val="single" w:sz="4" w:space="0" w:color="FF0000"/>
              <w:bottom w:val="nil"/>
            </w:tcBorders>
            <w:vAlign w:val="center"/>
          </w:tcPr>
          <w:p w:rsidR="00EE128F" w:rsidRPr="00857335" w:rsidRDefault="00EE128F" w:rsidP="00411266">
            <w:pPr>
              <w:spacing w:after="0"/>
              <w:jc w:val="center"/>
              <w:rPr>
                <w:rFonts w:ascii="Times New Roman" w:hAnsi="Times New Roman"/>
                <w:i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i/>
                <w:color w:val="FF0000"/>
                <w:sz w:val="21"/>
                <w:szCs w:val="21"/>
              </w:rPr>
              <w:t>p</w:t>
            </w:r>
          </w:p>
        </w:tc>
        <w:tc>
          <w:tcPr>
            <w:tcW w:w="1253" w:type="pct"/>
            <w:gridSpan w:val="2"/>
            <w:tcBorders>
              <w:top w:val="single" w:sz="4" w:space="0" w:color="FF0000"/>
              <w:bottom w:val="single" w:sz="4" w:space="0" w:color="FF0000"/>
            </w:tcBorders>
          </w:tcPr>
          <w:p w:rsidR="00EE128F" w:rsidRPr="00857335" w:rsidRDefault="00BE2716" w:rsidP="007C56F4">
            <w:pPr>
              <w:wordWrap/>
              <w:spacing w:after="0"/>
              <w:jc w:val="center"/>
              <w:rPr>
                <w:rFonts w:ascii="Times New Roman" w:hAnsi="Times New Roman"/>
                <w:i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Validation set (n=95)</w:t>
            </w:r>
          </w:p>
        </w:tc>
        <w:tc>
          <w:tcPr>
            <w:tcW w:w="438" w:type="pct"/>
            <w:vMerge w:val="restart"/>
            <w:tcBorders>
              <w:top w:val="single" w:sz="4" w:space="0" w:color="FF0000"/>
              <w:bottom w:val="nil"/>
            </w:tcBorders>
            <w:vAlign w:val="center"/>
          </w:tcPr>
          <w:p w:rsidR="00EE128F" w:rsidRPr="00857335" w:rsidRDefault="00EE128F" w:rsidP="00012DFF">
            <w:pPr>
              <w:spacing w:after="0"/>
              <w:jc w:val="center"/>
              <w:rPr>
                <w:rFonts w:ascii="Times New Roman" w:hAnsi="Times New Roman"/>
                <w:i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i/>
                <w:color w:val="FF0000"/>
                <w:sz w:val="21"/>
                <w:szCs w:val="21"/>
              </w:rPr>
              <w:t>p</w:t>
            </w:r>
          </w:p>
        </w:tc>
      </w:tr>
      <w:tr w:rsidR="00EE0F16" w:rsidRPr="00857335" w:rsidTr="00FF013A">
        <w:tc>
          <w:tcPr>
            <w:tcW w:w="1610" w:type="pct"/>
            <w:vMerge/>
            <w:tcBorders>
              <w:top w:val="nil"/>
              <w:bottom w:val="single" w:sz="4" w:space="0" w:color="FF0000"/>
            </w:tcBorders>
            <w:shd w:val="clear" w:color="auto" w:fill="auto"/>
            <w:vAlign w:val="center"/>
          </w:tcPr>
          <w:p w:rsidR="005C4353" w:rsidRPr="00857335" w:rsidRDefault="005C4353" w:rsidP="00411266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 w:rsidR="005C4353" w:rsidRPr="00857335" w:rsidRDefault="005C4353" w:rsidP="00411266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SCC (n=80)</w:t>
            </w:r>
          </w:p>
        </w:tc>
        <w:tc>
          <w:tcPr>
            <w:tcW w:w="639" w:type="pc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 w:rsidR="005C4353" w:rsidRPr="00857335" w:rsidRDefault="005C4353" w:rsidP="00411266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ADC (n=140)</w:t>
            </w:r>
          </w:p>
        </w:tc>
        <w:tc>
          <w:tcPr>
            <w:tcW w:w="438" w:type="pct"/>
            <w:vMerge/>
            <w:tcBorders>
              <w:top w:val="nil"/>
              <w:bottom w:val="single" w:sz="4" w:space="0" w:color="FF0000"/>
            </w:tcBorders>
            <w:vAlign w:val="center"/>
          </w:tcPr>
          <w:p w:rsidR="005C4353" w:rsidRPr="00857335" w:rsidRDefault="005C4353" w:rsidP="00411266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 w:rsidR="005C4353" w:rsidRPr="00857335" w:rsidRDefault="005C4353" w:rsidP="00411266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SCC (n=42)</w:t>
            </w:r>
          </w:p>
        </w:tc>
        <w:tc>
          <w:tcPr>
            <w:tcW w:w="627" w:type="pc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 w:rsidR="005C4353" w:rsidRPr="00857335" w:rsidRDefault="005C4353" w:rsidP="00411266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ADC (n=53)</w:t>
            </w:r>
          </w:p>
        </w:tc>
        <w:tc>
          <w:tcPr>
            <w:tcW w:w="438" w:type="pct"/>
            <w:vMerge/>
            <w:tcBorders>
              <w:top w:val="nil"/>
              <w:bottom w:val="single" w:sz="4" w:space="0" w:color="FF0000"/>
            </w:tcBorders>
            <w:vAlign w:val="center"/>
          </w:tcPr>
          <w:p w:rsidR="005C4353" w:rsidRPr="00857335" w:rsidRDefault="005C4353" w:rsidP="00411266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</w:tr>
      <w:tr w:rsidR="008A003F" w:rsidRPr="00857335" w:rsidTr="00FF013A">
        <w:tc>
          <w:tcPr>
            <w:tcW w:w="1610" w:type="pct"/>
            <w:tcBorders>
              <w:top w:val="single" w:sz="4" w:space="0" w:color="FF0000"/>
            </w:tcBorders>
            <w:shd w:val="clear" w:color="auto" w:fill="auto"/>
            <w:vAlign w:val="center"/>
          </w:tcPr>
          <w:p w:rsidR="00287E70" w:rsidRPr="00857335" w:rsidRDefault="00287E70" w:rsidP="00411266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PET_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Coarseness</w:t>
            </w:r>
            <w:r w:rsidRPr="00857335">
              <w:rPr>
                <w:rFonts w:ascii="Times New Roman" w:hAnsi="Times New Roman"/>
                <w:color w:val="FF0000"/>
                <w:sz w:val="21"/>
                <w:szCs w:val="21"/>
                <w:vertAlign w:val="superscript"/>
              </w:rPr>
              <w:t>GLNIDM</w:t>
            </w:r>
            <w:proofErr w:type="spellEnd"/>
          </w:p>
        </w:tc>
        <w:tc>
          <w:tcPr>
            <w:tcW w:w="623" w:type="pct"/>
            <w:tcBorders>
              <w:top w:val="single" w:sz="4" w:space="0" w:color="FF0000"/>
            </w:tcBorders>
            <w:vAlign w:val="center"/>
          </w:tcPr>
          <w:p w:rsidR="00287E70" w:rsidRPr="00C4690F" w:rsidRDefault="00C4690F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  <w:lang w:eastAsia="zh-CN"/>
              </w:rPr>
            </w:pPr>
            <w:r w:rsidRPr="00C4690F">
              <w:rPr>
                <w:rFonts w:ascii="Times New Roman" w:hAnsi="Times New Roman" w:hint="eastAsia"/>
                <w:color w:val="FF0000"/>
                <w:sz w:val="21"/>
                <w:szCs w:val="21"/>
                <w:lang w:eastAsia="zh-CN"/>
              </w:rPr>
              <w:t>0</w:t>
            </w:r>
            <w:r w:rsidRPr="00C4690F">
              <w:rPr>
                <w:rFonts w:ascii="Times New Roman" w:hAnsi="Times New Roman"/>
                <w:color w:val="FF0000"/>
                <w:sz w:val="21"/>
                <w:szCs w:val="21"/>
                <w:lang w:eastAsia="zh-CN"/>
              </w:rPr>
              <w:t>.0</w:t>
            </w:r>
            <w:r w:rsidR="005E6E52">
              <w:rPr>
                <w:rFonts w:ascii="Times New Roman" w:hAnsi="Times New Roman"/>
                <w:color w:val="FF0000"/>
                <w:sz w:val="21"/>
                <w:szCs w:val="21"/>
                <w:lang w:eastAsia="zh-CN"/>
              </w:rPr>
              <w:t>3</w:t>
            </w:r>
            <w:r w:rsidRPr="00C4690F">
              <w:rPr>
                <w:rFonts w:ascii="Times New Roman" w:hAnsi="Times New Roman"/>
                <w:color w:val="FF0000"/>
                <w:sz w:val="21"/>
                <w:szCs w:val="21"/>
                <w:lang w:eastAsia="zh-CN"/>
              </w:rPr>
              <w:t xml:space="preserve"> </w:t>
            </w:r>
            <w:r w:rsidR="005E6E52">
              <w:rPr>
                <w:rFonts w:ascii="Times New Roman" w:hAnsi="Times New Roman"/>
                <w:color w:val="FF0000"/>
                <w:sz w:val="21"/>
                <w:szCs w:val="21"/>
                <w:lang w:eastAsia="zh-CN"/>
              </w:rPr>
              <w:t>(0.02, 0.04)</w:t>
            </w:r>
          </w:p>
        </w:tc>
        <w:tc>
          <w:tcPr>
            <w:tcW w:w="639" w:type="pct"/>
            <w:tcBorders>
              <w:top w:val="single" w:sz="4" w:space="0" w:color="FF0000"/>
            </w:tcBorders>
            <w:vAlign w:val="center"/>
          </w:tcPr>
          <w:p w:rsidR="00287E70" w:rsidRPr="00C4690F" w:rsidRDefault="00713FAD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05 (0.04, 0.07)</w:t>
            </w:r>
          </w:p>
        </w:tc>
        <w:tc>
          <w:tcPr>
            <w:tcW w:w="438" w:type="pct"/>
            <w:tcBorders>
              <w:top w:val="single" w:sz="4" w:space="0" w:color="FF0000"/>
            </w:tcBorders>
            <w:vAlign w:val="center"/>
          </w:tcPr>
          <w:p w:rsidR="00287E70" w:rsidRPr="00857335" w:rsidRDefault="00287E70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tcBorders>
              <w:top w:val="single" w:sz="4" w:space="0" w:color="FF0000"/>
            </w:tcBorders>
            <w:vAlign w:val="center"/>
          </w:tcPr>
          <w:p w:rsidR="00287E70" w:rsidRPr="00B102EA" w:rsidRDefault="00FC6647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B102EA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 w:rsidRPr="00B102EA">
              <w:rPr>
                <w:rFonts w:ascii="Times New Roman" w:hAnsi="Times New Roman"/>
                <w:color w:val="FF0000"/>
                <w:sz w:val="21"/>
                <w:szCs w:val="21"/>
              </w:rPr>
              <w:t>.03 (0.02, 0.05)</w:t>
            </w:r>
          </w:p>
        </w:tc>
        <w:tc>
          <w:tcPr>
            <w:tcW w:w="627" w:type="pct"/>
            <w:tcBorders>
              <w:top w:val="single" w:sz="4" w:space="0" w:color="FF0000"/>
            </w:tcBorders>
            <w:vAlign w:val="center"/>
          </w:tcPr>
          <w:p w:rsidR="00287E70" w:rsidRPr="00B102EA" w:rsidRDefault="001C7536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06 (0.03, 0.07)</w:t>
            </w:r>
          </w:p>
        </w:tc>
        <w:tc>
          <w:tcPr>
            <w:tcW w:w="438" w:type="pct"/>
            <w:tcBorders>
              <w:top w:val="single" w:sz="4" w:space="0" w:color="FF0000"/>
            </w:tcBorders>
            <w:vAlign w:val="center"/>
          </w:tcPr>
          <w:p w:rsidR="00287E70" w:rsidRPr="00FA6126" w:rsidRDefault="00C90441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21</w:t>
            </w:r>
          </w:p>
        </w:tc>
      </w:tr>
      <w:tr w:rsidR="008A003F" w:rsidRPr="00857335" w:rsidTr="00FF013A">
        <w:tc>
          <w:tcPr>
            <w:tcW w:w="1610" w:type="pct"/>
            <w:shd w:val="clear" w:color="auto" w:fill="auto"/>
            <w:vAlign w:val="center"/>
          </w:tcPr>
          <w:p w:rsidR="00287E70" w:rsidRPr="00857335" w:rsidRDefault="00287E70" w:rsidP="00287E70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PET_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Strength</w:t>
            </w:r>
            <w:r w:rsidRPr="00857335">
              <w:rPr>
                <w:rFonts w:ascii="Times New Roman" w:hAnsi="Times New Roman"/>
                <w:color w:val="FF0000"/>
                <w:sz w:val="21"/>
                <w:szCs w:val="21"/>
                <w:vertAlign w:val="superscript"/>
              </w:rPr>
              <w:t>GLNIDM</w:t>
            </w:r>
            <w:proofErr w:type="spellEnd"/>
          </w:p>
        </w:tc>
        <w:tc>
          <w:tcPr>
            <w:tcW w:w="623" w:type="pct"/>
            <w:vAlign w:val="center"/>
          </w:tcPr>
          <w:p w:rsidR="00287E70" w:rsidRPr="00857335" w:rsidRDefault="007C14C7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2</w:t>
            </w:r>
            <w:r w:rsidR="00287E70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20</w:t>
            </w:r>
            <w:r w:rsidR="00287E70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15.79, 38.81</w:t>
            </w:r>
            <w:r w:rsidR="00287E70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639" w:type="pct"/>
            <w:vAlign w:val="center"/>
          </w:tcPr>
          <w:p w:rsidR="00287E70" w:rsidRPr="00857335" w:rsidRDefault="00581970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53.87 (40.65, 71.93)</w:t>
            </w:r>
          </w:p>
        </w:tc>
        <w:tc>
          <w:tcPr>
            <w:tcW w:w="438" w:type="pct"/>
            <w:vAlign w:val="center"/>
          </w:tcPr>
          <w:p w:rsidR="00287E70" w:rsidRPr="00857335" w:rsidRDefault="00287E70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vAlign w:val="center"/>
          </w:tcPr>
          <w:p w:rsidR="00287E70" w:rsidRPr="00857335" w:rsidRDefault="00F51BA3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3</w:t>
            </w:r>
            <w:r w:rsidR="00410DCA">
              <w:rPr>
                <w:rFonts w:ascii="Times New Roman" w:hAnsi="Times New Roman"/>
                <w:color w:val="FF0000"/>
                <w:sz w:val="21"/>
                <w:szCs w:val="21"/>
              </w:rPr>
              <w:t>0.67 (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1</w:t>
            </w:r>
            <w:r w:rsidR="00410DCA"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4.76, 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5</w:t>
            </w:r>
            <w:r w:rsidR="00410DCA">
              <w:rPr>
                <w:rFonts w:ascii="Times New Roman" w:hAnsi="Times New Roman"/>
                <w:color w:val="FF0000"/>
                <w:sz w:val="21"/>
                <w:szCs w:val="21"/>
              </w:rPr>
              <w:t>1.70)</w:t>
            </w:r>
          </w:p>
        </w:tc>
        <w:tc>
          <w:tcPr>
            <w:tcW w:w="627" w:type="pct"/>
            <w:vAlign w:val="center"/>
          </w:tcPr>
          <w:p w:rsidR="00287E70" w:rsidRPr="00857335" w:rsidRDefault="00F51BA3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8.04 (37.83, 76.40)</w:t>
            </w:r>
          </w:p>
        </w:tc>
        <w:tc>
          <w:tcPr>
            <w:tcW w:w="438" w:type="pct"/>
            <w:vAlign w:val="center"/>
          </w:tcPr>
          <w:p w:rsidR="00287E70" w:rsidRPr="00FA6126" w:rsidRDefault="0075348F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07</w:t>
            </w:r>
          </w:p>
        </w:tc>
      </w:tr>
      <w:tr w:rsidR="008A003F" w:rsidRPr="00857335" w:rsidTr="00FF013A">
        <w:tc>
          <w:tcPr>
            <w:tcW w:w="1610" w:type="pct"/>
            <w:shd w:val="clear" w:color="auto" w:fill="auto"/>
            <w:vAlign w:val="center"/>
          </w:tcPr>
          <w:p w:rsidR="00287E70" w:rsidRPr="00857335" w:rsidRDefault="00287E70" w:rsidP="00287E70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PET_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 xml:space="preserve"> Normalized _</w:t>
            </w:r>
            <w:proofErr w:type="spellStart"/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Contrast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623" w:type="pct"/>
            <w:vAlign w:val="center"/>
          </w:tcPr>
          <w:p w:rsidR="00287E70" w:rsidRPr="00857335" w:rsidRDefault="00262514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77.10</w:t>
            </w:r>
            <w:r w:rsidR="00287E70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64.35, 112.20</w:t>
            </w:r>
            <w:r w:rsidR="00287E70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639" w:type="pct"/>
            <w:vAlign w:val="center"/>
          </w:tcPr>
          <w:p w:rsidR="00287E70" w:rsidRPr="00857335" w:rsidRDefault="00581970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129.86 (99.85, 177.76)</w:t>
            </w:r>
          </w:p>
        </w:tc>
        <w:tc>
          <w:tcPr>
            <w:tcW w:w="438" w:type="pct"/>
            <w:vAlign w:val="center"/>
          </w:tcPr>
          <w:p w:rsidR="00287E70" w:rsidRPr="00857335" w:rsidRDefault="00287E70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vAlign w:val="center"/>
          </w:tcPr>
          <w:p w:rsidR="00287E70" w:rsidRPr="00857335" w:rsidRDefault="00FF1431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9</w:t>
            </w:r>
            <w:r w:rsidR="001179AC">
              <w:rPr>
                <w:rFonts w:ascii="Times New Roman" w:hAnsi="Times New Roman"/>
                <w:color w:val="FF0000"/>
                <w:sz w:val="21"/>
                <w:szCs w:val="21"/>
              </w:rPr>
              <w:t>2.60 (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7</w:t>
            </w:r>
            <w:r w:rsidR="001179AC">
              <w:rPr>
                <w:rFonts w:ascii="Times New Roman" w:hAnsi="Times New Roman"/>
                <w:color w:val="FF0000"/>
                <w:sz w:val="21"/>
                <w:szCs w:val="21"/>
              </w:rPr>
              <w:t>4.22, 1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3</w:t>
            </w:r>
            <w:r w:rsidR="001179AC">
              <w:rPr>
                <w:rFonts w:ascii="Times New Roman" w:hAnsi="Times New Roman"/>
                <w:color w:val="FF0000"/>
                <w:sz w:val="21"/>
                <w:szCs w:val="21"/>
              </w:rPr>
              <w:t>2.22)</w:t>
            </w:r>
          </w:p>
        </w:tc>
        <w:tc>
          <w:tcPr>
            <w:tcW w:w="627" w:type="pct"/>
            <w:vAlign w:val="center"/>
          </w:tcPr>
          <w:p w:rsidR="00287E70" w:rsidRPr="00857335" w:rsidRDefault="008A003F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47.07 (92.02, 219.74)</w:t>
            </w:r>
          </w:p>
        </w:tc>
        <w:tc>
          <w:tcPr>
            <w:tcW w:w="438" w:type="pct"/>
            <w:vAlign w:val="center"/>
          </w:tcPr>
          <w:p w:rsidR="00287E70" w:rsidRPr="00FA6126" w:rsidRDefault="00D6541C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02</w:t>
            </w:r>
          </w:p>
        </w:tc>
      </w:tr>
      <w:tr w:rsidR="00643E5F" w:rsidRPr="00857335" w:rsidTr="00FF013A">
        <w:tc>
          <w:tcPr>
            <w:tcW w:w="1610" w:type="pct"/>
            <w:shd w:val="clear" w:color="auto" w:fill="auto"/>
            <w:vAlign w:val="center"/>
          </w:tcPr>
          <w:p w:rsidR="00287E70" w:rsidRPr="00857335" w:rsidRDefault="00287E70" w:rsidP="00287E70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PET_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Normalized_Entropy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</w:p>
        </w:tc>
        <w:tc>
          <w:tcPr>
            <w:tcW w:w="623" w:type="pct"/>
            <w:vAlign w:val="center"/>
          </w:tcPr>
          <w:p w:rsidR="00287E70" w:rsidRPr="00857335" w:rsidRDefault="00262514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57 (6.17, 6.77)</w:t>
            </w:r>
          </w:p>
        </w:tc>
        <w:tc>
          <w:tcPr>
            <w:tcW w:w="639" w:type="pct"/>
            <w:vAlign w:val="center"/>
          </w:tcPr>
          <w:p w:rsidR="00287E70" w:rsidRPr="00857335" w:rsidRDefault="00852B1A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77 (5.20, 6.27)</w:t>
            </w:r>
          </w:p>
        </w:tc>
        <w:tc>
          <w:tcPr>
            <w:tcW w:w="438" w:type="pct"/>
            <w:vAlign w:val="center"/>
          </w:tcPr>
          <w:p w:rsidR="00287E70" w:rsidRPr="00857335" w:rsidRDefault="00287E70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vAlign w:val="center"/>
          </w:tcPr>
          <w:p w:rsidR="00287E70" w:rsidRPr="00857335" w:rsidRDefault="000F5565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38 (5.68, 6.66)</w:t>
            </w:r>
          </w:p>
        </w:tc>
        <w:tc>
          <w:tcPr>
            <w:tcW w:w="627" w:type="pct"/>
            <w:vAlign w:val="center"/>
          </w:tcPr>
          <w:p w:rsidR="00287E70" w:rsidRPr="00857335" w:rsidRDefault="00437AA0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64 (4.89, 6.35)</w:t>
            </w:r>
          </w:p>
        </w:tc>
        <w:tc>
          <w:tcPr>
            <w:tcW w:w="438" w:type="pct"/>
            <w:vAlign w:val="center"/>
          </w:tcPr>
          <w:p w:rsidR="00287E70" w:rsidRPr="00FA6126" w:rsidRDefault="00A76ED3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03</w:t>
            </w:r>
          </w:p>
        </w:tc>
      </w:tr>
      <w:tr w:rsidR="00643E5F" w:rsidRPr="00857335" w:rsidTr="00FF013A">
        <w:tc>
          <w:tcPr>
            <w:tcW w:w="1610" w:type="pct"/>
            <w:shd w:val="clear" w:color="auto" w:fill="auto"/>
            <w:vAlign w:val="center"/>
          </w:tcPr>
          <w:p w:rsidR="00287E70" w:rsidRPr="00857335" w:rsidRDefault="00287E70" w:rsidP="00287E70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PET_SUV</w:t>
            </w:r>
            <w:r w:rsidRPr="00857335">
              <w:rPr>
                <w:rFonts w:ascii="Times New Roman" w:hAnsi="Times New Roman"/>
                <w:color w:val="FF0000"/>
                <w:sz w:val="21"/>
                <w:szCs w:val="21"/>
                <w:vertAlign w:val="subscript"/>
              </w:rPr>
              <w:t>min</w:t>
            </w:r>
            <w:proofErr w:type="spellEnd"/>
          </w:p>
        </w:tc>
        <w:tc>
          <w:tcPr>
            <w:tcW w:w="623" w:type="pct"/>
            <w:vAlign w:val="center"/>
          </w:tcPr>
          <w:p w:rsidR="00287E70" w:rsidRPr="00857335" w:rsidRDefault="00CF552D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1.52 (1.18, 2.10)</w:t>
            </w:r>
          </w:p>
        </w:tc>
        <w:tc>
          <w:tcPr>
            <w:tcW w:w="639" w:type="pct"/>
            <w:vAlign w:val="center"/>
          </w:tcPr>
          <w:p w:rsidR="00287E70" w:rsidRPr="00857335" w:rsidRDefault="008A7E42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0.93 (0.70, 1.34)</w:t>
            </w:r>
          </w:p>
        </w:tc>
        <w:tc>
          <w:tcPr>
            <w:tcW w:w="438" w:type="pct"/>
            <w:vAlign w:val="center"/>
          </w:tcPr>
          <w:p w:rsidR="00287E70" w:rsidRPr="00857335" w:rsidRDefault="00287E70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vAlign w:val="center"/>
          </w:tcPr>
          <w:p w:rsidR="00287E70" w:rsidRPr="00857335" w:rsidRDefault="009D79ED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26 (0.56, 1.73)</w:t>
            </w:r>
          </w:p>
        </w:tc>
        <w:tc>
          <w:tcPr>
            <w:tcW w:w="627" w:type="pct"/>
            <w:vAlign w:val="center"/>
          </w:tcPr>
          <w:p w:rsidR="00287E70" w:rsidRPr="00857335" w:rsidRDefault="00437AA0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93 (0.47, 1.33)</w:t>
            </w:r>
          </w:p>
        </w:tc>
        <w:tc>
          <w:tcPr>
            <w:tcW w:w="438" w:type="pct"/>
            <w:vAlign w:val="center"/>
          </w:tcPr>
          <w:p w:rsidR="00287E70" w:rsidRPr="00FA6126" w:rsidRDefault="00471B5B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43</w:t>
            </w:r>
          </w:p>
        </w:tc>
      </w:tr>
      <w:tr w:rsidR="00643E5F" w:rsidRPr="00857335" w:rsidTr="00FF013A">
        <w:tc>
          <w:tcPr>
            <w:tcW w:w="1610" w:type="pct"/>
            <w:shd w:val="clear" w:color="auto" w:fill="auto"/>
            <w:vAlign w:val="center"/>
          </w:tcPr>
          <w:p w:rsidR="00287E70" w:rsidRPr="00857335" w:rsidRDefault="00287E70" w:rsidP="00287E70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PET_SUV</w:t>
            </w:r>
            <w:r w:rsidRPr="00857335">
              <w:rPr>
                <w:rFonts w:ascii="Times New Roman" w:hAnsi="Times New Roman"/>
                <w:color w:val="FF0000"/>
                <w:sz w:val="21"/>
                <w:szCs w:val="21"/>
                <w:vertAlign w:val="subscript"/>
              </w:rPr>
              <w:t>mean</w:t>
            </w:r>
            <w:proofErr w:type="spellEnd"/>
          </w:p>
        </w:tc>
        <w:tc>
          <w:tcPr>
            <w:tcW w:w="623" w:type="pct"/>
            <w:vAlign w:val="center"/>
          </w:tcPr>
          <w:p w:rsidR="00287E70" w:rsidRPr="00857335" w:rsidRDefault="00CF552D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7.11 (4.89, 8.62)</w:t>
            </w:r>
          </w:p>
        </w:tc>
        <w:tc>
          <w:tcPr>
            <w:tcW w:w="639" w:type="pct"/>
            <w:vAlign w:val="center"/>
          </w:tcPr>
          <w:p w:rsidR="00287E70" w:rsidRPr="00857335" w:rsidRDefault="008A7E42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3.58 (2.30, 5.68)</w:t>
            </w:r>
          </w:p>
        </w:tc>
        <w:tc>
          <w:tcPr>
            <w:tcW w:w="438" w:type="pct"/>
            <w:vAlign w:val="center"/>
          </w:tcPr>
          <w:p w:rsidR="00287E70" w:rsidRPr="00857335" w:rsidRDefault="00287E70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vAlign w:val="center"/>
          </w:tcPr>
          <w:p w:rsidR="00287E70" w:rsidRPr="008263B9" w:rsidRDefault="009D79ED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10 (3.88, 7.34)</w:t>
            </w:r>
          </w:p>
        </w:tc>
        <w:tc>
          <w:tcPr>
            <w:tcW w:w="627" w:type="pct"/>
            <w:vAlign w:val="center"/>
          </w:tcPr>
          <w:p w:rsidR="00287E70" w:rsidRPr="008263B9" w:rsidRDefault="00437AA0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21 (2.32, 6.25)</w:t>
            </w:r>
          </w:p>
        </w:tc>
        <w:tc>
          <w:tcPr>
            <w:tcW w:w="438" w:type="pct"/>
            <w:vAlign w:val="center"/>
          </w:tcPr>
          <w:p w:rsidR="00287E70" w:rsidRPr="00FA6126" w:rsidRDefault="00471B5B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</w:tr>
      <w:tr w:rsidR="00603097" w:rsidRPr="00857335" w:rsidTr="00FF013A">
        <w:tc>
          <w:tcPr>
            <w:tcW w:w="1610" w:type="pct"/>
            <w:shd w:val="clear" w:color="auto" w:fill="auto"/>
            <w:vAlign w:val="center"/>
          </w:tcPr>
          <w:p w:rsidR="00B872E5" w:rsidRPr="00857335" w:rsidRDefault="00B872E5" w:rsidP="00287E70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PET_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Surface</w:t>
            </w:r>
            <w:proofErr w:type="spellEnd"/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SUV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  <w:vertAlign w:val="subscript"/>
              </w:rPr>
              <w:t>mean</w:t>
            </w:r>
            <w:proofErr w:type="spellEnd"/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 xml:space="preserve"> 1</w:t>
            </w:r>
          </w:p>
        </w:tc>
        <w:tc>
          <w:tcPr>
            <w:tcW w:w="623" w:type="pct"/>
            <w:vAlign w:val="center"/>
          </w:tcPr>
          <w:p w:rsidR="00B872E5" w:rsidRDefault="009F24C8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70 (3.90, 7.12)</w:t>
            </w:r>
          </w:p>
        </w:tc>
        <w:tc>
          <w:tcPr>
            <w:tcW w:w="639" w:type="pct"/>
            <w:vAlign w:val="center"/>
          </w:tcPr>
          <w:p w:rsidR="00B872E5" w:rsidRPr="00857335" w:rsidRDefault="008A7E42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13 (2.10, 4.80)</w:t>
            </w:r>
          </w:p>
        </w:tc>
        <w:tc>
          <w:tcPr>
            <w:tcW w:w="438" w:type="pct"/>
            <w:vAlign w:val="center"/>
          </w:tcPr>
          <w:p w:rsidR="00B872E5" w:rsidRPr="00857335" w:rsidRDefault="00B872E5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vAlign w:val="center"/>
          </w:tcPr>
          <w:p w:rsidR="00B872E5" w:rsidRPr="008263B9" w:rsidRDefault="00532429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18 (3.57, 5.96)</w:t>
            </w:r>
          </w:p>
        </w:tc>
        <w:tc>
          <w:tcPr>
            <w:tcW w:w="627" w:type="pct"/>
            <w:vAlign w:val="center"/>
          </w:tcPr>
          <w:p w:rsidR="00B872E5" w:rsidRPr="008263B9" w:rsidRDefault="00EC6FEB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63 (2.10, 5.14)</w:t>
            </w:r>
          </w:p>
        </w:tc>
        <w:tc>
          <w:tcPr>
            <w:tcW w:w="438" w:type="pct"/>
            <w:vAlign w:val="center"/>
          </w:tcPr>
          <w:p w:rsidR="00B872E5" w:rsidRPr="00FA6126" w:rsidRDefault="00526AE7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</w:tr>
      <w:tr w:rsidR="00603097" w:rsidRPr="00857335" w:rsidTr="00FF013A">
        <w:trPr>
          <w:trHeight w:val="183"/>
        </w:trPr>
        <w:tc>
          <w:tcPr>
            <w:tcW w:w="1610" w:type="pct"/>
            <w:shd w:val="clear" w:color="auto" w:fill="auto"/>
            <w:vAlign w:val="center"/>
          </w:tcPr>
          <w:p w:rsidR="009C7D2B" w:rsidRPr="00857335" w:rsidRDefault="009C7D2B" w:rsidP="008E5B00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PET_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Variance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  <w:vertAlign w:val="superscript"/>
              </w:rPr>
              <w:t>TFC</w:t>
            </w:r>
            <w:proofErr w:type="spellEnd"/>
          </w:p>
        </w:tc>
        <w:tc>
          <w:tcPr>
            <w:tcW w:w="623" w:type="pct"/>
            <w:vAlign w:val="center"/>
          </w:tcPr>
          <w:p w:rsidR="009C7D2B" w:rsidRPr="00857335" w:rsidRDefault="00D26C9E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16 (3.52, 4.89)</w:t>
            </w:r>
          </w:p>
        </w:tc>
        <w:tc>
          <w:tcPr>
            <w:tcW w:w="639" w:type="pct"/>
            <w:vAlign w:val="center"/>
          </w:tcPr>
          <w:p w:rsidR="009C7D2B" w:rsidRPr="00857335" w:rsidRDefault="00625A18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32 (3.50, 5.27)</w:t>
            </w:r>
          </w:p>
        </w:tc>
        <w:tc>
          <w:tcPr>
            <w:tcW w:w="438" w:type="pct"/>
            <w:vAlign w:val="center"/>
          </w:tcPr>
          <w:p w:rsidR="009C7D2B" w:rsidRPr="00857335" w:rsidRDefault="009C7D2B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0.043</w:t>
            </w:r>
          </w:p>
        </w:tc>
        <w:tc>
          <w:tcPr>
            <w:tcW w:w="626" w:type="pct"/>
            <w:vAlign w:val="center"/>
          </w:tcPr>
          <w:p w:rsidR="009C7D2B" w:rsidRPr="00857335" w:rsidRDefault="00532429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51 (3.33, 6.45)</w:t>
            </w:r>
          </w:p>
        </w:tc>
        <w:tc>
          <w:tcPr>
            <w:tcW w:w="627" w:type="pct"/>
            <w:vAlign w:val="center"/>
          </w:tcPr>
          <w:p w:rsidR="009C7D2B" w:rsidRPr="00857335" w:rsidRDefault="00EC6FEB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</w:t>
            </w:r>
            <w:r w:rsidR="00EB7FCD">
              <w:rPr>
                <w:rFonts w:ascii="Times New Roman" w:hAnsi="Times New Roman"/>
                <w:color w:val="FF0000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4 (3.70, 6.47)</w:t>
            </w:r>
          </w:p>
        </w:tc>
        <w:tc>
          <w:tcPr>
            <w:tcW w:w="438" w:type="pct"/>
            <w:vAlign w:val="center"/>
          </w:tcPr>
          <w:p w:rsidR="009C7D2B" w:rsidRPr="00FA6126" w:rsidRDefault="00526AE7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39</w:t>
            </w:r>
          </w:p>
        </w:tc>
      </w:tr>
      <w:tr w:rsidR="00603097" w:rsidRPr="00857335" w:rsidTr="00FF013A">
        <w:trPr>
          <w:trHeight w:val="183"/>
        </w:trPr>
        <w:tc>
          <w:tcPr>
            <w:tcW w:w="1610" w:type="pct"/>
            <w:shd w:val="clear" w:color="auto" w:fill="auto"/>
            <w:vAlign w:val="center"/>
          </w:tcPr>
          <w:p w:rsidR="009C7D2B" w:rsidRPr="00857335" w:rsidRDefault="009C7D2B" w:rsidP="008E5B00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PET_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 xml:space="preserve"> Code </w:t>
            </w:r>
            <w:proofErr w:type="spellStart"/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Similarity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  <w:vertAlign w:val="superscript"/>
              </w:rPr>
              <w:t>TFCCM</w:t>
            </w:r>
            <w:proofErr w:type="spellEnd"/>
          </w:p>
        </w:tc>
        <w:tc>
          <w:tcPr>
            <w:tcW w:w="623" w:type="pct"/>
            <w:vAlign w:val="center"/>
          </w:tcPr>
          <w:p w:rsidR="009C7D2B" w:rsidRPr="00857335" w:rsidRDefault="00D26C9E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1</w:t>
            </w:r>
            <w:r w:rsidR="004776BE">
              <w:rPr>
                <w:rFonts w:ascii="Times New Roman" w:hAnsi="Times New Roman"/>
                <w:color w:val="FF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 (0.</w:t>
            </w:r>
            <w:r w:rsidR="004776BE">
              <w:rPr>
                <w:rFonts w:ascii="Times New Roman" w:hAnsi="Times New Roman"/>
                <w:color w:val="FF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1, 0.</w:t>
            </w:r>
            <w:r w:rsidR="004776BE">
              <w:rPr>
                <w:rFonts w:ascii="Times New Roman" w:hAnsi="Times New Roman"/>
                <w:color w:val="FF0000"/>
                <w:sz w:val="21"/>
                <w:szCs w:val="21"/>
              </w:rPr>
              <w:t>18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639" w:type="pct"/>
            <w:vAlign w:val="center"/>
          </w:tcPr>
          <w:p w:rsidR="009C7D2B" w:rsidRPr="00857335" w:rsidRDefault="0089764E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0</w:t>
            </w:r>
            <w:r w:rsidR="006840BC">
              <w:rPr>
                <w:rFonts w:ascii="Times New Roman" w:hAnsi="Times New Roman"/>
                <w:color w:val="FF0000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 (0.0</w:t>
            </w:r>
            <w:r w:rsidR="006840BC">
              <w:rPr>
                <w:rFonts w:ascii="Times New Roman" w:hAnsi="Times New Roman"/>
                <w:color w:val="FF0000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, 0.</w:t>
            </w:r>
            <w:r w:rsidR="006840BC">
              <w:rPr>
                <w:rFonts w:ascii="Times New Roman" w:hAnsi="Times New Roman"/>
                <w:color w:val="FF0000"/>
                <w:sz w:val="21"/>
                <w:szCs w:val="21"/>
              </w:rPr>
              <w:t>14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438" w:type="pct"/>
            <w:vAlign w:val="center"/>
          </w:tcPr>
          <w:p w:rsidR="009C7D2B" w:rsidRPr="00857335" w:rsidRDefault="009C7D2B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vAlign w:val="center"/>
          </w:tcPr>
          <w:p w:rsidR="009C7D2B" w:rsidRPr="00857335" w:rsidRDefault="005F72BA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11 (0.06, 0.19)</w:t>
            </w:r>
          </w:p>
        </w:tc>
        <w:tc>
          <w:tcPr>
            <w:tcW w:w="627" w:type="pct"/>
            <w:vAlign w:val="center"/>
          </w:tcPr>
          <w:p w:rsidR="009C7D2B" w:rsidRPr="00857335" w:rsidRDefault="005F72BA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08 (0.06, 0.17)</w:t>
            </w:r>
          </w:p>
        </w:tc>
        <w:tc>
          <w:tcPr>
            <w:tcW w:w="438" w:type="pct"/>
            <w:vAlign w:val="center"/>
          </w:tcPr>
          <w:p w:rsidR="009C7D2B" w:rsidRPr="00FA6126" w:rsidRDefault="00AF0D29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28</w:t>
            </w:r>
          </w:p>
        </w:tc>
      </w:tr>
      <w:tr w:rsidR="00643E5F" w:rsidRPr="00857335" w:rsidTr="00FF013A">
        <w:tc>
          <w:tcPr>
            <w:tcW w:w="1610" w:type="pct"/>
            <w:shd w:val="clear" w:color="auto" w:fill="auto"/>
            <w:vAlign w:val="center"/>
          </w:tcPr>
          <w:p w:rsidR="008E5B00" w:rsidRPr="00857335" w:rsidRDefault="008E5B00" w:rsidP="008E5B00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PET_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Entropy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  <w:vertAlign w:val="superscript"/>
              </w:rPr>
              <w:t>NGLD</w:t>
            </w:r>
            <w:proofErr w:type="spellEnd"/>
          </w:p>
        </w:tc>
        <w:tc>
          <w:tcPr>
            <w:tcW w:w="623" w:type="pct"/>
            <w:vAlign w:val="center"/>
          </w:tcPr>
          <w:p w:rsidR="008E5B00" w:rsidRPr="00857335" w:rsidRDefault="00D26C9E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-1.33 (-1.83, -0.91)</w:t>
            </w:r>
          </w:p>
        </w:tc>
        <w:tc>
          <w:tcPr>
            <w:tcW w:w="639" w:type="pct"/>
            <w:vAlign w:val="center"/>
          </w:tcPr>
          <w:p w:rsidR="008E5B00" w:rsidRPr="00857335" w:rsidRDefault="007E2E96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-0.65 (-0.92, -0.40)</w:t>
            </w:r>
          </w:p>
        </w:tc>
        <w:tc>
          <w:tcPr>
            <w:tcW w:w="438" w:type="pct"/>
            <w:vAlign w:val="center"/>
          </w:tcPr>
          <w:p w:rsidR="008E5B00" w:rsidRPr="00857335" w:rsidRDefault="008E5B00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vAlign w:val="center"/>
          </w:tcPr>
          <w:p w:rsidR="008E5B00" w:rsidRPr="00857335" w:rsidRDefault="00532429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1.07 (-1.44, -0.56)</w:t>
            </w:r>
          </w:p>
        </w:tc>
        <w:tc>
          <w:tcPr>
            <w:tcW w:w="627" w:type="pct"/>
            <w:vAlign w:val="center"/>
          </w:tcPr>
          <w:p w:rsidR="008E5B00" w:rsidRPr="00857335" w:rsidRDefault="001A3BF7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0.56 (-0.98, -0.34)</w:t>
            </w:r>
          </w:p>
        </w:tc>
        <w:tc>
          <w:tcPr>
            <w:tcW w:w="438" w:type="pct"/>
            <w:vAlign w:val="center"/>
          </w:tcPr>
          <w:p w:rsidR="008E5B00" w:rsidRPr="00FA6126" w:rsidRDefault="0019298A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10</w:t>
            </w:r>
          </w:p>
        </w:tc>
      </w:tr>
      <w:tr w:rsidR="00643E5F" w:rsidRPr="00857335" w:rsidTr="00FF013A">
        <w:tc>
          <w:tcPr>
            <w:tcW w:w="1610" w:type="pct"/>
            <w:shd w:val="clear" w:color="auto" w:fill="auto"/>
            <w:vAlign w:val="center"/>
          </w:tcPr>
          <w:p w:rsidR="008E5B00" w:rsidRPr="00857335" w:rsidRDefault="008E5B00" w:rsidP="008E5B00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 xml:space="preserve">CT_ Second angular </w:t>
            </w:r>
            <w:proofErr w:type="spellStart"/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moment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  <w:vertAlign w:val="superscript"/>
              </w:rPr>
              <w:t>TFCCM</w:t>
            </w:r>
            <w:proofErr w:type="spellEnd"/>
          </w:p>
        </w:tc>
        <w:tc>
          <w:tcPr>
            <w:tcW w:w="623" w:type="pct"/>
            <w:vAlign w:val="center"/>
          </w:tcPr>
          <w:p w:rsidR="008E5B00" w:rsidRPr="00857335" w:rsidRDefault="00976A4D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1</w:t>
            </w:r>
            <w:r w:rsidR="00FC7C44">
              <w:rPr>
                <w:rFonts w:ascii="Times New Roman" w:hAnsi="Times New Roman"/>
                <w:color w:val="FF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 (0.0</w:t>
            </w:r>
            <w:r w:rsidR="00FC7C44">
              <w:rPr>
                <w:rFonts w:ascii="Times New Roman" w:hAnsi="Times New Roman"/>
                <w:color w:val="FF0000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, 0.</w:t>
            </w:r>
            <w:r w:rsidR="00FC7C44">
              <w:rPr>
                <w:rFonts w:ascii="Times New Roman" w:hAnsi="Times New Roman"/>
                <w:color w:val="FF0000"/>
                <w:sz w:val="21"/>
                <w:szCs w:val="21"/>
              </w:rPr>
              <w:t>38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639" w:type="pct"/>
            <w:vAlign w:val="center"/>
          </w:tcPr>
          <w:p w:rsidR="008E5B00" w:rsidRPr="00857335" w:rsidRDefault="00E3044D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07 (0.04, 0.16)</w:t>
            </w:r>
          </w:p>
        </w:tc>
        <w:tc>
          <w:tcPr>
            <w:tcW w:w="438" w:type="pct"/>
            <w:vAlign w:val="center"/>
          </w:tcPr>
          <w:p w:rsidR="008E5B00" w:rsidRPr="00857335" w:rsidRDefault="008E5B00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vAlign w:val="center"/>
          </w:tcPr>
          <w:p w:rsidR="008E5B00" w:rsidRPr="00857335" w:rsidRDefault="003012AF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10 (0.02, 0.33)</w:t>
            </w:r>
          </w:p>
        </w:tc>
        <w:tc>
          <w:tcPr>
            <w:tcW w:w="627" w:type="pct"/>
            <w:vAlign w:val="center"/>
          </w:tcPr>
          <w:p w:rsidR="008E5B00" w:rsidRPr="00857335" w:rsidRDefault="001A3BF7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06 (0.03, 0.16)</w:t>
            </w:r>
          </w:p>
        </w:tc>
        <w:tc>
          <w:tcPr>
            <w:tcW w:w="438" w:type="pct"/>
            <w:vAlign w:val="center"/>
          </w:tcPr>
          <w:p w:rsidR="008E5B00" w:rsidRPr="00FA6126" w:rsidRDefault="0019298A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14</w:t>
            </w:r>
          </w:p>
        </w:tc>
      </w:tr>
      <w:tr w:rsidR="00643E5F" w:rsidRPr="00857335" w:rsidTr="00FF013A">
        <w:tc>
          <w:tcPr>
            <w:tcW w:w="1610" w:type="pct"/>
            <w:shd w:val="clear" w:color="auto" w:fill="auto"/>
            <w:vAlign w:val="center"/>
          </w:tcPr>
          <w:p w:rsidR="008E5B00" w:rsidRPr="00857335" w:rsidRDefault="008E5B00" w:rsidP="008E5B00">
            <w:pPr>
              <w:wordWrap/>
              <w:spacing w:after="0"/>
              <w:jc w:val="left"/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lastRenderedPageBreak/>
              <w:t>CT_Correlation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  <w:vertAlign w:val="superscript"/>
              </w:rPr>
              <w:t>GLCM</w:t>
            </w:r>
            <w:proofErr w:type="spellEnd"/>
          </w:p>
        </w:tc>
        <w:tc>
          <w:tcPr>
            <w:tcW w:w="623" w:type="pct"/>
            <w:vAlign w:val="center"/>
          </w:tcPr>
          <w:p w:rsidR="008E5B00" w:rsidRPr="00857335" w:rsidRDefault="00976A4D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81 (0.74, 0.86)</w:t>
            </w:r>
          </w:p>
        </w:tc>
        <w:tc>
          <w:tcPr>
            <w:tcW w:w="639" w:type="pct"/>
            <w:vAlign w:val="center"/>
          </w:tcPr>
          <w:p w:rsidR="008E5B00" w:rsidRPr="00857335" w:rsidRDefault="007B3E91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76 (0.66, 0.81)</w:t>
            </w:r>
          </w:p>
        </w:tc>
        <w:tc>
          <w:tcPr>
            <w:tcW w:w="438" w:type="pct"/>
            <w:vAlign w:val="center"/>
          </w:tcPr>
          <w:p w:rsidR="008E5B00" w:rsidRPr="00857335" w:rsidRDefault="008E5B00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vAlign w:val="center"/>
          </w:tcPr>
          <w:p w:rsidR="008E5B00" w:rsidRPr="00857335" w:rsidRDefault="009566B8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83 (0.70, 0.87)</w:t>
            </w:r>
          </w:p>
        </w:tc>
        <w:tc>
          <w:tcPr>
            <w:tcW w:w="627" w:type="pct"/>
            <w:vAlign w:val="center"/>
          </w:tcPr>
          <w:p w:rsidR="008E5B00" w:rsidRPr="00857335" w:rsidRDefault="001A3BF7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79 (0.71, 0.85)</w:t>
            </w:r>
          </w:p>
        </w:tc>
        <w:tc>
          <w:tcPr>
            <w:tcW w:w="438" w:type="pct"/>
            <w:vAlign w:val="center"/>
          </w:tcPr>
          <w:p w:rsidR="008E5B00" w:rsidRPr="00FA6126" w:rsidRDefault="0019298A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34</w:t>
            </w:r>
          </w:p>
        </w:tc>
      </w:tr>
      <w:tr w:rsidR="00643E5F" w:rsidRPr="00857335" w:rsidTr="00FF013A">
        <w:tc>
          <w:tcPr>
            <w:tcW w:w="1610" w:type="pct"/>
            <w:shd w:val="clear" w:color="auto" w:fill="auto"/>
            <w:vAlign w:val="center"/>
          </w:tcPr>
          <w:p w:rsidR="008E5B00" w:rsidRPr="00857335" w:rsidRDefault="008E5B00" w:rsidP="008E5B00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FF0000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CT_Asphericity</w:t>
            </w:r>
            <w:proofErr w:type="spellEnd"/>
          </w:p>
        </w:tc>
        <w:tc>
          <w:tcPr>
            <w:tcW w:w="623" w:type="pct"/>
            <w:vAlign w:val="center"/>
          </w:tcPr>
          <w:p w:rsidR="008E5B00" w:rsidRPr="00857335" w:rsidRDefault="00811F52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46.95 (-49.74, -40.46)</w:t>
            </w:r>
          </w:p>
        </w:tc>
        <w:tc>
          <w:tcPr>
            <w:tcW w:w="639" w:type="pct"/>
            <w:vAlign w:val="center"/>
          </w:tcPr>
          <w:p w:rsidR="008E5B00" w:rsidRPr="00857335" w:rsidRDefault="00E901EE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4</w:t>
            </w:r>
            <w:r w:rsidR="00491283">
              <w:rPr>
                <w:rFonts w:ascii="Times New Roman" w:hAnsi="Times New Roman"/>
                <w:color w:val="FF000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.97 (-51.00, -44.13)</w:t>
            </w:r>
          </w:p>
        </w:tc>
        <w:tc>
          <w:tcPr>
            <w:tcW w:w="438" w:type="pct"/>
            <w:vAlign w:val="center"/>
          </w:tcPr>
          <w:p w:rsidR="008E5B00" w:rsidRPr="00857335" w:rsidRDefault="008E5B00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</w:t>
            </w:r>
            <w:r w:rsidR="00AD14E4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01</w:t>
            </w:r>
          </w:p>
        </w:tc>
        <w:tc>
          <w:tcPr>
            <w:tcW w:w="626" w:type="pct"/>
            <w:vAlign w:val="center"/>
          </w:tcPr>
          <w:p w:rsidR="008E5B00" w:rsidRPr="0084022C" w:rsidRDefault="009566B8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56.14 (-60.46, -47.45)</w:t>
            </w:r>
          </w:p>
        </w:tc>
        <w:tc>
          <w:tcPr>
            <w:tcW w:w="627" w:type="pct"/>
            <w:vAlign w:val="center"/>
          </w:tcPr>
          <w:p w:rsidR="008E5B00" w:rsidRPr="0084022C" w:rsidRDefault="001A3BF7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54.95 (-61.03, -49.34)</w:t>
            </w:r>
          </w:p>
        </w:tc>
        <w:tc>
          <w:tcPr>
            <w:tcW w:w="438" w:type="pct"/>
            <w:vAlign w:val="center"/>
          </w:tcPr>
          <w:p w:rsidR="008E5B00" w:rsidRPr="00FA6126" w:rsidRDefault="0019298A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28</w:t>
            </w:r>
          </w:p>
        </w:tc>
      </w:tr>
      <w:tr w:rsidR="00643E5F" w:rsidRPr="00857335" w:rsidTr="00FF013A">
        <w:tc>
          <w:tcPr>
            <w:tcW w:w="1610" w:type="pct"/>
            <w:tcBorders>
              <w:bottom w:val="nil"/>
            </w:tcBorders>
            <w:shd w:val="clear" w:color="auto" w:fill="auto"/>
            <w:vAlign w:val="center"/>
          </w:tcPr>
          <w:p w:rsidR="008E5B00" w:rsidRPr="00857335" w:rsidRDefault="008E5B00" w:rsidP="008E5B00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FF0000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CT_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Entropy_prod_surface_area</w:t>
            </w:r>
            <w:proofErr w:type="spellEnd"/>
          </w:p>
        </w:tc>
        <w:tc>
          <w:tcPr>
            <w:tcW w:w="623" w:type="pct"/>
            <w:tcBorders>
              <w:bottom w:val="nil"/>
            </w:tcBorders>
            <w:vAlign w:val="center"/>
          </w:tcPr>
          <w:p w:rsidR="008E5B00" w:rsidRPr="00857335" w:rsidRDefault="00376A45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56.64</w:t>
            </w:r>
            <w:r w:rsidR="008E5B00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37.97</w:t>
            </w:r>
            <w:r w:rsidR="008E5B00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87.76</w:t>
            </w:r>
            <w:r w:rsidR="008E5B00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639" w:type="pct"/>
            <w:tcBorders>
              <w:bottom w:val="nil"/>
            </w:tcBorders>
            <w:vAlign w:val="center"/>
          </w:tcPr>
          <w:p w:rsidR="008E5B00" w:rsidRPr="00857335" w:rsidRDefault="00552CF1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25.29 (15.23, 40.62)</w:t>
            </w:r>
          </w:p>
        </w:tc>
        <w:tc>
          <w:tcPr>
            <w:tcW w:w="438" w:type="pct"/>
            <w:tcBorders>
              <w:bottom w:val="nil"/>
            </w:tcBorders>
            <w:vAlign w:val="center"/>
          </w:tcPr>
          <w:p w:rsidR="008E5B00" w:rsidRPr="00857335" w:rsidRDefault="008E5B00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:rsidR="008E5B00" w:rsidRPr="0084022C" w:rsidRDefault="009566B8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6.20 (16.74, 46.35)</w:t>
            </w:r>
          </w:p>
        </w:tc>
        <w:tc>
          <w:tcPr>
            <w:tcW w:w="627" w:type="pct"/>
            <w:tcBorders>
              <w:bottom w:val="nil"/>
            </w:tcBorders>
            <w:vAlign w:val="center"/>
          </w:tcPr>
          <w:p w:rsidR="008E5B00" w:rsidRPr="0084022C" w:rsidRDefault="007D7561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9.55 (9.76, 34.56)</w:t>
            </w:r>
          </w:p>
        </w:tc>
        <w:tc>
          <w:tcPr>
            <w:tcW w:w="438" w:type="pct"/>
            <w:tcBorders>
              <w:bottom w:val="nil"/>
            </w:tcBorders>
            <w:vAlign w:val="center"/>
          </w:tcPr>
          <w:p w:rsidR="008E5B00" w:rsidRPr="00FA6126" w:rsidRDefault="0019298A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45</w:t>
            </w:r>
          </w:p>
        </w:tc>
      </w:tr>
      <w:tr w:rsidR="00643E5F" w:rsidRPr="00857335" w:rsidTr="00FF013A">
        <w:tc>
          <w:tcPr>
            <w:tcW w:w="1610" w:type="pct"/>
            <w:tcBorders>
              <w:top w:val="nil"/>
              <w:bottom w:val="single" w:sz="4" w:space="0" w:color="FF0000"/>
            </w:tcBorders>
            <w:shd w:val="clear" w:color="auto" w:fill="auto"/>
            <w:vAlign w:val="center"/>
          </w:tcPr>
          <w:p w:rsidR="00AD14E4" w:rsidRPr="00857335" w:rsidRDefault="00AD14E4" w:rsidP="00AD14E4">
            <w:pPr>
              <w:widowControl/>
              <w:wordWrap/>
              <w:spacing w:after="0"/>
              <w:jc w:val="left"/>
              <w:rPr>
                <w:rFonts w:ascii="Times New Roman" w:eastAsia="DengXian" w:hAnsi="Times New Roman"/>
                <w:color w:val="FF0000"/>
                <w:sz w:val="21"/>
                <w:szCs w:val="21"/>
              </w:rPr>
            </w:pPr>
            <w:proofErr w:type="spellStart"/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</w:rPr>
              <w:t>CT_Entropy</w:t>
            </w:r>
            <w:r w:rsidRPr="00857335">
              <w:rPr>
                <w:rFonts w:ascii="Times New Roman" w:hAnsi="Times New Roman"/>
                <w:color w:val="FF0000"/>
                <w:kern w:val="24"/>
                <w:sz w:val="21"/>
                <w:szCs w:val="21"/>
                <w:vertAlign w:val="superscript"/>
              </w:rPr>
              <w:t>NGLD</w:t>
            </w:r>
            <w:proofErr w:type="spellEnd"/>
          </w:p>
        </w:tc>
        <w:tc>
          <w:tcPr>
            <w:tcW w:w="623" w:type="pct"/>
            <w:tcBorders>
              <w:top w:val="nil"/>
              <w:bottom w:val="single" w:sz="4" w:space="0" w:color="FF0000"/>
            </w:tcBorders>
            <w:vAlign w:val="center"/>
          </w:tcPr>
          <w:p w:rsidR="00AD14E4" w:rsidRPr="00857335" w:rsidRDefault="00376A45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-3.43</w:t>
            </w:r>
            <w:r w:rsidR="00AD14E4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-3.95</w:t>
            </w:r>
            <w:r w:rsidR="00AD14E4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-2.29</w:t>
            </w:r>
            <w:r w:rsidR="00AD14E4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bottom w:val="single" w:sz="4" w:space="0" w:color="FF0000"/>
            </w:tcBorders>
            <w:vAlign w:val="center"/>
          </w:tcPr>
          <w:p w:rsidR="00AD14E4" w:rsidRPr="00857335" w:rsidRDefault="00C412BB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-2.14 (-2.65, -1.61</w:t>
            </w:r>
            <w:r w:rsidR="00AD14E4" w:rsidRPr="00857335">
              <w:rPr>
                <w:rFonts w:ascii="Times New Roman" w:hAnsi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438" w:type="pct"/>
            <w:tcBorders>
              <w:top w:val="nil"/>
              <w:bottom w:val="single" w:sz="4" w:space="0" w:color="FF0000"/>
            </w:tcBorders>
            <w:vAlign w:val="center"/>
          </w:tcPr>
          <w:p w:rsidR="00AD14E4" w:rsidRPr="00857335" w:rsidRDefault="00AD14E4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57335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626" w:type="pct"/>
            <w:tcBorders>
              <w:top w:val="nil"/>
              <w:bottom w:val="single" w:sz="4" w:space="0" w:color="FF0000"/>
            </w:tcBorders>
            <w:vAlign w:val="center"/>
          </w:tcPr>
          <w:p w:rsidR="00AD14E4" w:rsidRPr="00857335" w:rsidRDefault="009566B8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3.05 (-3.69, -2.40)</w:t>
            </w:r>
          </w:p>
        </w:tc>
        <w:tc>
          <w:tcPr>
            <w:tcW w:w="627" w:type="pct"/>
            <w:tcBorders>
              <w:top w:val="nil"/>
              <w:bottom w:val="single" w:sz="4" w:space="0" w:color="FF0000"/>
            </w:tcBorders>
            <w:vAlign w:val="center"/>
          </w:tcPr>
          <w:p w:rsidR="00AD14E4" w:rsidRPr="00857335" w:rsidRDefault="007D7561" w:rsidP="0050390B">
            <w:pPr>
              <w:wordWrap/>
              <w:spacing w:after="0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2.30 (-3.31, -1.31)</w:t>
            </w:r>
          </w:p>
        </w:tc>
        <w:tc>
          <w:tcPr>
            <w:tcW w:w="438" w:type="pct"/>
            <w:tcBorders>
              <w:top w:val="nil"/>
              <w:bottom w:val="single" w:sz="4" w:space="0" w:color="FF0000"/>
            </w:tcBorders>
            <w:vAlign w:val="center"/>
          </w:tcPr>
          <w:p w:rsidR="00AD14E4" w:rsidRPr="00FA6126" w:rsidRDefault="000A2D2D" w:rsidP="0050390B">
            <w:pPr>
              <w:wordWrap/>
              <w:spacing w:after="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FA6126">
              <w:rPr>
                <w:rFonts w:ascii="Times New Roman" w:hAnsi="Times New Roman" w:hint="eastAsia"/>
                <w:b/>
                <w:color w:val="FF0000"/>
                <w:sz w:val="21"/>
                <w:szCs w:val="21"/>
              </w:rPr>
              <w:t>0</w:t>
            </w:r>
            <w:r w:rsidRPr="00FA6126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.002</w:t>
            </w:r>
          </w:p>
        </w:tc>
      </w:tr>
    </w:tbl>
    <w:p w:rsidR="007C56F4" w:rsidRPr="00BD0E48" w:rsidRDefault="008924D9" w:rsidP="00BD0E48">
      <w:pPr>
        <w:wordWrap/>
        <w:spacing w:after="0"/>
        <w:rPr>
          <w:rFonts w:ascii="Times New Roman" w:hAnsi="Times New Roman" w:hint="eastAsia"/>
          <w:i/>
          <w:color w:val="FF0000"/>
          <w:sz w:val="21"/>
          <w:szCs w:val="21"/>
        </w:rPr>
      </w:pPr>
      <w:r w:rsidRPr="00857335">
        <w:rPr>
          <w:rFonts w:ascii="Times New Roman" w:hAnsi="Times New Roman"/>
          <w:color w:val="FF0000"/>
          <w:sz w:val="21"/>
          <w:szCs w:val="21"/>
        </w:rPr>
        <w:t xml:space="preserve">Note: </w:t>
      </w:r>
      <w:r w:rsidR="00722CC0" w:rsidRPr="00722CC0">
        <w:rPr>
          <w:rFonts w:ascii="Times New Roman" w:hAnsi="Times New Roman"/>
          <w:color w:val="FF0000"/>
          <w:sz w:val="21"/>
          <w:szCs w:val="21"/>
        </w:rPr>
        <w:t>GLNIDM</w:t>
      </w:r>
      <w:r w:rsidR="00722CC0">
        <w:rPr>
          <w:rFonts w:ascii="Times New Roman" w:hAnsi="Times New Roman"/>
          <w:color w:val="FF0000"/>
          <w:sz w:val="21"/>
          <w:szCs w:val="21"/>
        </w:rPr>
        <w:t xml:space="preserve"> =</w:t>
      </w:r>
      <w:r w:rsidR="00722CC0" w:rsidRPr="00722CC0">
        <w:rPr>
          <w:rFonts w:ascii="Times New Roman" w:hAnsi="Times New Roman"/>
          <w:color w:val="FF0000"/>
          <w:sz w:val="21"/>
          <w:szCs w:val="21"/>
        </w:rPr>
        <w:t xml:space="preserve"> Gray Level Neighborhood Intensity-difference Matrix</w:t>
      </w:r>
      <w:r w:rsidR="00722CC0">
        <w:rPr>
          <w:rFonts w:ascii="Times New Roman" w:hAnsi="Times New Roman"/>
          <w:color w:val="FF0000"/>
          <w:sz w:val="21"/>
          <w:szCs w:val="21"/>
        </w:rPr>
        <w:t xml:space="preserve">. </w:t>
      </w:r>
      <w:r w:rsidR="00722CC0" w:rsidRPr="00722CC0">
        <w:rPr>
          <w:rFonts w:ascii="Times New Roman" w:hAnsi="Times New Roman"/>
          <w:color w:val="FF0000"/>
          <w:sz w:val="21"/>
          <w:szCs w:val="21"/>
        </w:rPr>
        <w:t xml:space="preserve">GLCM </w:t>
      </w:r>
      <w:r w:rsidR="00722CC0">
        <w:rPr>
          <w:rFonts w:ascii="Times New Roman" w:hAnsi="Times New Roman"/>
          <w:color w:val="FF0000"/>
          <w:sz w:val="21"/>
          <w:szCs w:val="21"/>
        </w:rPr>
        <w:t xml:space="preserve">= </w:t>
      </w:r>
      <w:r w:rsidR="00722CC0" w:rsidRPr="00722CC0">
        <w:rPr>
          <w:rFonts w:ascii="Times New Roman" w:hAnsi="Times New Roman"/>
          <w:color w:val="FF0000"/>
          <w:sz w:val="21"/>
          <w:szCs w:val="21"/>
        </w:rPr>
        <w:t>Gray Level Co-occurrence Matrix</w:t>
      </w:r>
      <w:r w:rsidR="00722CC0">
        <w:rPr>
          <w:rFonts w:ascii="Times New Roman" w:hAnsi="Times New Roman"/>
          <w:color w:val="FF0000"/>
          <w:sz w:val="21"/>
          <w:szCs w:val="21"/>
        </w:rPr>
        <w:t xml:space="preserve">. </w:t>
      </w:r>
      <w:r w:rsidR="00722CC0" w:rsidRPr="00722CC0">
        <w:rPr>
          <w:rFonts w:ascii="Times New Roman" w:hAnsi="Times New Roman"/>
          <w:color w:val="FF0000"/>
          <w:sz w:val="21"/>
          <w:szCs w:val="21"/>
        </w:rPr>
        <w:t xml:space="preserve">TFCCM </w:t>
      </w:r>
      <w:r w:rsidR="00722CC0">
        <w:rPr>
          <w:rFonts w:ascii="Times New Roman" w:hAnsi="Times New Roman"/>
          <w:color w:val="FF0000"/>
          <w:sz w:val="21"/>
          <w:szCs w:val="21"/>
        </w:rPr>
        <w:t xml:space="preserve">= </w:t>
      </w:r>
      <w:r w:rsidR="00722CC0" w:rsidRPr="00722CC0">
        <w:rPr>
          <w:rFonts w:ascii="Times New Roman" w:hAnsi="Times New Roman"/>
          <w:color w:val="FF0000"/>
          <w:sz w:val="21"/>
          <w:szCs w:val="21"/>
        </w:rPr>
        <w:t>Texture Feature Coding co-occurrence matrix</w:t>
      </w:r>
      <w:r w:rsidR="00722CC0">
        <w:rPr>
          <w:rFonts w:ascii="Times New Roman" w:hAnsi="Times New Roman"/>
          <w:color w:val="FF0000"/>
          <w:sz w:val="21"/>
          <w:szCs w:val="21"/>
        </w:rPr>
        <w:t xml:space="preserve">. </w:t>
      </w:r>
      <w:r w:rsidR="00722CC0" w:rsidRPr="00722CC0">
        <w:rPr>
          <w:rFonts w:ascii="Times New Roman" w:hAnsi="Times New Roman"/>
          <w:color w:val="FF0000"/>
          <w:sz w:val="21"/>
          <w:szCs w:val="21"/>
        </w:rPr>
        <w:t>NGLD</w:t>
      </w:r>
      <w:r w:rsidR="00722CC0">
        <w:rPr>
          <w:rFonts w:ascii="Times New Roman" w:hAnsi="Times New Roman"/>
          <w:color w:val="FF0000"/>
          <w:sz w:val="21"/>
          <w:szCs w:val="21"/>
        </w:rPr>
        <w:t xml:space="preserve"> =</w:t>
      </w:r>
      <w:r w:rsidR="00722CC0" w:rsidRPr="00722CC0">
        <w:rPr>
          <w:rFonts w:ascii="Times New Roman" w:hAnsi="Times New Roman"/>
          <w:color w:val="FF0000"/>
          <w:sz w:val="21"/>
          <w:szCs w:val="21"/>
        </w:rPr>
        <w:t xml:space="preserve"> Neighboring Gray Level Dependence</w:t>
      </w:r>
      <w:r w:rsidR="00722CC0">
        <w:rPr>
          <w:rFonts w:ascii="Times New Roman" w:hAnsi="Times New Roman"/>
          <w:color w:val="FF0000"/>
          <w:sz w:val="21"/>
          <w:szCs w:val="21"/>
        </w:rPr>
        <w:t>.</w:t>
      </w:r>
      <w:r w:rsidR="00722CC0" w:rsidRPr="00722CC0">
        <w:rPr>
          <w:rFonts w:ascii="Times New Roman" w:hAnsi="Times New Roman"/>
          <w:color w:val="FF0000"/>
          <w:sz w:val="21"/>
          <w:szCs w:val="21"/>
        </w:rPr>
        <w:t xml:space="preserve"> TFC</w:t>
      </w:r>
      <w:r w:rsidR="00722CC0">
        <w:rPr>
          <w:rFonts w:ascii="Times New Roman" w:hAnsi="Times New Roman"/>
          <w:color w:val="FF0000"/>
          <w:sz w:val="21"/>
          <w:szCs w:val="21"/>
        </w:rPr>
        <w:t xml:space="preserve"> = </w:t>
      </w:r>
      <w:r w:rsidR="00722CC0" w:rsidRPr="00722CC0">
        <w:rPr>
          <w:rFonts w:ascii="Times New Roman" w:hAnsi="Times New Roman"/>
          <w:color w:val="FF0000"/>
          <w:sz w:val="21"/>
          <w:szCs w:val="21"/>
        </w:rPr>
        <w:t>Texture Feature Coding</w:t>
      </w:r>
      <w:r w:rsidR="00722CC0">
        <w:rPr>
          <w:rFonts w:ascii="Times New Roman" w:hAnsi="Times New Roman"/>
          <w:color w:val="FF0000"/>
          <w:sz w:val="21"/>
          <w:szCs w:val="21"/>
        </w:rPr>
        <w:t xml:space="preserve">. </w:t>
      </w:r>
      <w:r w:rsidRPr="00722CC0">
        <w:rPr>
          <w:rFonts w:ascii="Times New Roman" w:hAnsi="Times New Roman"/>
          <w:color w:val="FF0000"/>
          <w:sz w:val="21"/>
          <w:szCs w:val="21"/>
        </w:rPr>
        <w:t>Val</w:t>
      </w:r>
      <w:r w:rsidRPr="00857335">
        <w:rPr>
          <w:rFonts w:ascii="Times New Roman" w:eastAsia="黑体" w:hAnsi="Times New Roman"/>
          <w:color w:val="FF0000"/>
          <w:sz w:val="21"/>
          <w:szCs w:val="21"/>
        </w:rPr>
        <w:t>ues refe</w:t>
      </w:r>
      <w:r w:rsidRPr="00857335">
        <w:rPr>
          <w:rFonts w:ascii="Times New Roman" w:eastAsia="Adobe 仿宋 Std R" w:hAnsi="Times New Roman"/>
          <w:color w:val="FF0000"/>
          <w:kern w:val="0"/>
          <w:sz w:val="21"/>
          <w:szCs w:val="21"/>
        </w:rPr>
        <w:t>r to median (interquartile range).</w:t>
      </w:r>
      <w:r w:rsidRPr="00857335">
        <w:rPr>
          <w:rFonts w:ascii="Times New Roman" w:hAnsi="Times New Roman"/>
          <w:i/>
          <w:color w:val="FF0000"/>
          <w:sz w:val="21"/>
          <w:szCs w:val="21"/>
        </w:rPr>
        <w:t xml:space="preserve"> P</w:t>
      </w:r>
      <w:r w:rsidRPr="00857335">
        <w:rPr>
          <w:rFonts w:ascii="Times New Roman" w:hAnsi="Times New Roman" w:hint="eastAsia"/>
          <w:i/>
          <w:color w:val="FF0000"/>
          <w:sz w:val="21"/>
          <w:szCs w:val="21"/>
        </w:rPr>
        <w:t xml:space="preserve"> </w:t>
      </w:r>
      <w:r w:rsidRPr="00857335">
        <w:rPr>
          <w:rFonts w:ascii="Times New Roman" w:hAnsi="Times New Roman"/>
          <w:color w:val="FF0000"/>
          <w:sz w:val="21"/>
          <w:szCs w:val="21"/>
        </w:rPr>
        <w:t>values were the results of univariate analysis of each characteristic and the bold ones indicated statistical significance.</w:t>
      </w:r>
    </w:p>
    <w:sectPr w:rsidR="007C56F4" w:rsidRPr="00BD0E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52D9" w:rsidRDefault="008B52D9" w:rsidP="00046569">
      <w:pPr>
        <w:spacing w:after="0" w:line="240" w:lineRule="auto"/>
      </w:pPr>
      <w:r>
        <w:separator/>
      </w:r>
    </w:p>
  </w:endnote>
  <w:endnote w:type="continuationSeparator" w:id="0">
    <w:p w:rsidR="008B52D9" w:rsidRDefault="008B52D9" w:rsidP="00046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obe 仿宋 Std R">
    <w:altName w:val="Calibri"/>
    <w:panose1 w:val="020B0604020202020204"/>
    <w:charset w:val="50"/>
    <w:family w:val="auto"/>
    <w:pitch w:val="variable"/>
    <w:sig w:usb0="00000001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52D9" w:rsidRDefault="008B52D9" w:rsidP="00046569">
      <w:pPr>
        <w:spacing w:after="0" w:line="240" w:lineRule="auto"/>
      </w:pPr>
      <w:r>
        <w:separator/>
      </w:r>
    </w:p>
  </w:footnote>
  <w:footnote w:type="continuationSeparator" w:id="0">
    <w:p w:rsidR="008B52D9" w:rsidRDefault="008B52D9" w:rsidP="00046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oNotTrackMove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3638C"/>
    <w:rsid w:val="000044AA"/>
    <w:rsid w:val="00012DFF"/>
    <w:rsid w:val="00020367"/>
    <w:rsid w:val="000276A2"/>
    <w:rsid w:val="000301C5"/>
    <w:rsid w:val="00032921"/>
    <w:rsid w:val="00040AC7"/>
    <w:rsid w:val="00043BB7"/>
    <w:rsid w:val="00046569"/>
    <w:rsid w:val="00050BD6"/>
    <w:rsid w:val="000511E7"/>
    <w:rsid w:val="0005427A"/>
    <w:rsid w:val="00090E93"/>
    <w:rsid w:val="00096A1C"/>
    <w:rsid w:val="000A2D2D"/>
    <w:rsid w:val="000B2160"/>
    <w:rsid w:val="000E160E"/>
    <w:rsid w:val="000F5565"/>
    <w:rsid w:val="000F7C59"/>
    <w:rsid w:val="00106C2F"/>
    <w:rsid w:val="001179AC"/>
    <w:rsid w:val="00123B74"/>
    <w:rsid w:val="0013638C"/>
    <w:rsid w:val="00137930"/>
    <w:rsid w:val="00144A58"/>
    <w:rsid w:val="00147279"/>
    <w:rsid w:val="00165452"/>
    <w:rsid w:val="00192462"/>
    <w:rsid w:val="0019298A"/>
    <w:rsid w:val="001A3BF7"/>
    <w:rsid w:val="001A6268"/>
    <w:rsid w:val="001B4AD4"/>
    <w:rsid w:val="001B56C9"/>
    <w:rsid w:val="001B5EE8"/>
    <w:rsid w:val="001C447D"/>
    <w:rsid w:val="001C7536"/>
    <w:rsid w:val="001E1634"/>
    <w:rsid w:val="001E2C65"/>
    <w:rsid w:val="001E58FD"/>
    <w:rsid w:val="001F45BF"/>
    <w:rsid w:val="001F779B"/>
    <w:rsid w:val="00212AE9"/>
    <w:rsid w:val="002152D1"/>
    <w:rsid w:val="00231C35"/>
    <w:rsid w:val="00240260"/>
    <w:rsid w:val="00254DE8"/>
    <w:rsid w:val="002607DF"/>
    <w:rsid w:val="002614F9"/>
    <w:rsid w:val="00262514"/>
    <w:rsid w:val="00270DDD"/>
    <w:rsid w:val="00271D98"/>
    <w:rsid w:val="00273BB1"/>
    <w:rsid w:val="002765E5"/>
    <w:rsid w:val="00276F93"/>
    <w:rsid w:val="002860C7"/>
    <w:rsid w:val="00287E70"/>
    <w:rsid w:val="002B4D2A"/>
    <w:rsid w:val="002D440D"/>
    <w:rsid w:val="002E66EF"/>
    <w:rsid w:val="002F3705"/>
    <w:rsid w:val="003012AF"/>
    <w:rsid w:val="003039EE"/>
    <w:rsid w:val="00323086"/>
    <w:rsid w:val="00323262"/>
    <w:rsid w:val="00334B72"/>
    <w:rsid w:val="00334C9A"/>
    <w:rsid w:val="003420D1"/>
    <w:rsid w:val="003474AF"/>
    <w:rsid w:val="0036059E"/>
    <w:rsid w:val="003617A8"/>
    <w:rsid w:val="00372290"/>
    <w:rsid w:val="00375365"/>
    <w:rsid w:val="00376A45"/>
    <w:rsid w:val="003835BA"/>
    <w:rsid w:val="00390D14"/>
    <w:rsid w:val="003A54E9"/>
    <w:rsid w:val="003B5DBD"/>
    <w:rsid w:val="003C1D46"/>
    <w:rsid w:val="003D0756"/>
    <w:rsid w:val="003D5632"/>
    <w:rsid w:val="003E0B79"/>
    <w:rsid w:val="003E44ED"/>
    <w:rsid w:val="003F2649"/>
    <w:rsid w:val="003F6BCA"/>
    <w:rsid w:val="0040767D"/>
    <w:rsid w:val="00410DCA"/>
    <w:rsid w:val="00411266"/>
    <w:rsid w:val="00413435"/>
    <w:rsid w:val="00431209"/>
    <w:rsid w:val="00437733"/>
    <w:rsid w:val="00437AA0"/>
    <w:rsid w:val="00445490"/>
    <w:rsid w:val="0044623B"/>
    <w:rsid w:val="00450091"/>
    <w:rsid w:val="00471B5B"/>
    <w:rsid w:val="004776BE"/>
    <w:rsid w:val="004911BE"/>
    <w:rsid w:val="00491283"/>
    <w:rsid w:val="004925DD"/>
    <w:rsid w:val="004B192D"/>
    <w:rsid w:val="004B2567"/>
    <w:rsid w:val="004C3A87"/>
    <w:rsid w:val="004C715B"/>
    <w:rsid w:val="004E289E"/>
    <w:rsid w:val="005038B6"/>
    <w:rsid w:val="0050390B"/>
    <w:rsid w:val="00513487"/>
    <w:rsid w:val="00517BE8"/>
    <w:rsid w:val="005266E4"/>
    <w:rsid w:val="0052679F"/>
    <w:rsid w:val="00526AE7"/>
    <w:rsid w:val="005308B3"/>
    <w:rsid w:val="0053121F"/>
    <w:rsid w:val="00532429"/>
    <w:rsid w:val="00534291"/>
    <w:rsid w:val="00535DB1"/>
    <w:rsid w:val="00542AB9"/>
    <w:rsid w:val="00546ACE"/>
    <w:rsid w:val="00546EE0"/>
    <w:rsid w:val="005477C1"/>
    <w:rsid w:val="00552CF1"/>
    <w:rsid w:val="00557A18"/>
    <w:rsid w:val="00557AC6"/>
    <w:rsid w:val="00564A46"/>
    <w:rsid w:val="00573C35"/>
    <w:rsid w:val="00581970"/>
    <w:rsid w:val="0058296D"/>
    <w:rsid w:val="00582DFD"/>
    <w:rsid w:val="0058572A"/>
    <w:rsid w:val="005928A7"/>
    <w:rsid w:val="005A5388"/>
    <w:rsid w:val="005A73C1"/>
    <w:rsid w:val="005B4645"/>
    <w:rsid w:val="005C1C11"/>
    <w:rsid w:val="005C322F"/>
    <w:rsid w:val="005C4353"/>
    <w:rsid w:val="005D0373"/>
    <w:rsid w:val="005D1D69"/>
    <w:rsid w:val="005D57C8"/>
    <w:rsid w:val="005D730C"/>
    <w:rsid w:val="005E0A34"/>
    <w:rsid w:val="005E6E52"/>
    <w:rsid w:val="005F2B5E"/>
    <w:rsid w:val="005F72BA"/>
    <w:rsid w:val="006026FF"/>
    <w:rsid w:val="00603097"/>
    <w:rsid w:val="00603EF3"/>
    <w:rsid w:val="006117AD"/>
    <w:rsid w:val="00624793"/>
    <w:rsid w:val="00625A18"/>
    <w:rsid w:val="00625A22"/>
    <w:rsid w:val="00626518"/>
    <w:rsid w:val="00640F86"/>
    <w:rsid w:val="00641450"/>
    <w:rsid w:val="00643E5F"/>
    <w:rsid w:val="006456D9"/>
    <w:rsid w:val="0065534B"/>
    <w:rsid w:val="006601E4"/>
    <w:rsid w:val="00666010"/>
    <w:rsid w:val="00667886"/>
    <w:rsid w:val="00675082"/>
    <w:rsid w:val="00677285"/>
    <w:rsid w:val="006807B0"/>
    <w:rsid w:val="00682442"/>
    <w:rsid w:val="00683DB2"/>
    <w:rsid w:val="006840BC"/>
    <w:rsid w:val="006A3104"/>
    <w:rsid w:val="006B0B68"/>
    <w:rsid w:val="006B215D"/>
    <w:rsid w:val="006D44A8"/>
    <w:rsid w:val="006D7BCD"/>
    <w:rsid w:val="006E46EE"/>
    <w:rsid w:val="006E73F6"/>
    <w:rsid w:val="006F3024"/>
    <w:rsid w:val="006F3436"/>
    <w:rsid w:val="006F3E2D"/>
    <w:rsid w:val="00703625"/>
    <w:rsid w:val="007103A1"/>
    <w:rsid w:val="00713FAD"/>
    <w:rsid w:val="00714D01"/>
    <w:rsid w:val="00722CC0"/>
    <w:rsid w:val="00733A48"/>
    <w:rsid w:val="00737542"/>
    <w:rsid w:val="0074132D"/>
    <w:rsid w:val="00741D51"/>
    <w:rsid w:val="00741FCE"/>
    <w:rsid w:val="00745AB3"/>
    <w:rsid w:val="00747D18"/>
    <w:rsid w:val="0075348F"/>
    <w:rsid w:val="00772B1C"/>
    <w:rsid w:val="007810BB"/>
    <w:rsid w:val="00782B2D"/>
    <w:rsid w:val="0079253E"/>
    <w:rsid w:val="0079418F"/>
    <w:rsid w:val="007941E5"/>
    <w:rsid w:val="00796A13"/>
    <w:rsid w:val="007A4AF7"/>
    <w:rsid w:val="007A6F4C"/>
    <w:rsid w:val="007B3E91"/>
    <w:rsid w:val="007C01F3"/>
    <w:rsid w:val="007C14C7"/>
    <w:rsid w:val="007C56F4"/>
    <w:rsid w:val="007C5805"/>
    <w:rsid w:val="007D231E"/>
    <w:rsid w:val="007D7561"/>
    <w:rsid w:val="007E1A13"/>
    <w:rsid w:val="007E1F07"/>
    <w:rsid w:val="007E2E96"/>
    <w:rsid w:val="007E39E8"/>
    <w:rsid w:val="007F4296"/>
    <w:rsid w:val="00811A7F"/>
    <w:rsid w:val="00811F52"/>
    <w:rsid w:val="0081668D"/>
    <w:rsid w:val="00817BA3"/>
    <w:rsid w:val="008263B9"/>
    <w:rsid w:val="00830F14"/>
    <w:rsid w:val="00836760"/>
    <w:rsid w:val="0084022C"/>
    <w:rsid w:val="00840EAD"/>
    <w:rsid w:val="008411F9"/>
    <w:rsid w:val="008445A8"/>
    <w:rsid w:val="00846C52"/>
    <w:rsid w:val="00846F73"/>
    <w:rsid w:val="00847C1B"/>
    <w:rsid w:val="00852B1A"/>
    <w:rsid w:val="00857335"/>
    <w:rsid w:val="00857D94"/>
    <w:rsid w:val="00863800"/>
    <w:rsid w:val="00864EF6"/>
    <w:rsid w:val="00870EDF"/>
    <w:rsid w:val="0088289B"/>
    <w:rsid w:val="008924D9"/>
    <w:rsid w:val="00897469"/>
    <w:rsid w:val="0089764E"/>
    <w:rsid w:val="008A003F"/>
    <w:rsid w:val="008A1A1A"/>
    <w:rsid w:val="008A24CF"/>
    <w:rsid w:val="008A3990"/>
    <w:rsid w:val="008A7E42"/>
    <w:rsid w:val="008B52D9"/>
    <w:rsid w:val="008D06A8"/>
    <w:rsid w:val="008E5B00"/>
    <w:rsid w:val="008F0089"/>
    <w:rsid w:val="008F3EB5"/>
    <w:rsid w:val="008F5DBB"/>
    <w:rsid w:val="008F6824"/>
    <w:rsid w:val="00900313"/>
    <w:rsid w:val="00900965"/>
    <w:rsid w:val="00906C2C"/>
    <w:rsid w:val="009078DA"/>
    <w:rsid w:val="009121C0"/>
    <w:rsid w:val="00954473"/>
    <w:rsid w:val="009566B8"/>
    <w:rsid w:val="00976A4D"/>
    <w:rsid w:val="009862F3"/>
    <w:rsid w:val="009931EF"/>
    <w:rsid w:val="009954A8"/>
    <w:rsid w:val="009A4B0B"/>
    <w:rsid w:val="009B22D0"/>
    <w:rsid w:val="009B53BC"/>
    <w:rsid w:val="009C7D2B"/>
    <w:rsid w:val="009D49E3"/>
    <w:rsid w:val="009D504E"/>
    <w:rsid w:val="009D57AD"/>
    <w:rsid w:val="009D79ED"/>
    <w:rsid w:val="009F24C8"/>
    <w:rsid w:val="00A02EB0"/>
    <w:rsid w:val="00A0678A"/>
    <w:rsid w:val="00A10DDE"/>
    <w:rsid w:val="00A1242B"/>
    <w:rsid w:val="00A17058"/>
    <w:rsid w:val="00A24DA4"/>
    <w:rsid w:val="00A26F03"/>
    <w:rsid w:val="00A37D70"/>
    <w:rsid w:val="00A41CDE"/>
    <w:rsid w:val="00A42AC2"/>
    <w:rsid w:val="00A60FC5"/>
    <w:rsid w:val="00A62EF3"/>
    <w:rsid w:val="00A6494B"/>
    <w:rsid w:val="00A76ED3"/>
    <w:rsid w:val="00A820D8"/>
    <w:rsid w:val="00A8454C"/>
    <w:rsid w:val="00A961AC"/>
    <w:rsid w:val="00A97D93"/>
    <w:rsid w:val="00AB292A"/>
    <w:rsid w:val="00AB31C6"/>
    <w:rsid w:val="00AC0112"/>
    <w:rsid w:val="00AC7325"/>
    <w:rsid w:val="00AD14E4"/>
    <w:rsid w:val="00AE1D4E"/>
    <w:rsid w:val="00AE3FCA"/>
    <w:rsid w:val="00AE4045"/>
    <w:rsid w:val="00AF0D29"/>
    <w:rsid w:val="00B0170E"/>
    <w:rsid w:val="00B035B0"/>
    <w:rsid w:val="00B03C54"/>
    <w:rsid w:val="00B05BA2"/>
    <w:rsid w:val="00B06998"/>
    <w:rsid w:val="00B102EA"/>
    <w:rsid w:val="00B23512"/>
    <w:rsid w:val="00B315F9"/>
    <w:rsid w:val="00B55237"/>
    <w:rsid w:val="00B6332A"/>
    <w:rsid w:val="00B65C2D"/>
    <w:rsid w:val="00B6631B"/>
    <w:rsid w:val="00B74797"/>
    <w:rsid w:val="00B74DC2"/>
    <w:rsid w:val="00B8227D"/>
    <w:rsid w:val="00B85DD7"/>
    <w:rsid w:val="00B872E5"/>
    <w:rsid w:val="00B92908"/>
    <w:rsid w:val="00B94415"/>
    <w:rsid w:val="00BB2BDD"/>
    <w:rsid w:val="00BC361C"/>
    <w:rsid w:val="00BD0E48"/>
    <w:rsid w:val="00BD2978"/>
    <w:rsid w:val="00BD4953"/>
    <w:rsid w:val="00BE2716"/>
    <w:rsid w:val="00BF5136"/>
    <w:rsid w:val="00C005DA"/>
    <w:rsid w:val="00C20855"/>
    <w:rsid w:val="00C23B53"/>
    <w:rsid w:val="00C3450B"/>
    <w:rsid w:val="00C412BB"/>
    <w:rsid w:val="00C4443C"/>
    <w:rsid w:val="00C4690F"/>
    <w:rsid w:val="00C50CEC"/>
    <w:rsid w:val="00C710EF"/>
    <w:rsid w:val="00C768FA"/>
    <w:rsid w:val="00C90441"/>
    <w:rsid w:val="00CA2498"/>
    <w:rsid w:val="00CA2DBC"/>
    <w:rsid w:val="00CA7E41"/>
    <w:rsid w:val="00CD1D97"/>
    <w:rsid w:val="00CD2182"/>
    <w:rsid w:val="00CD6A2F"/>
    <w:rsid w:val="00CE47EC"/>
    <w:rsid w:val="00CE7671"/>
    <w:rsid w:val="00CF0BC4"/>
    <w:rsid w:val="00CF42A4"/>
    <w:rsid w:val="00CF4AF9"/>
    <w:rsid w:val="00CF552D"/>
    <w:rsid w:val="00CF7FFE"/>
    <w:rsid w:val="00D00366"/>
    <w:rsid w:val="00D0155D"/>
    <w:rsid w:val="00D0259B"/>
    <w:rsid w:val="00D11971"/>
    <w:rsid w:val="00D174EA"/>
    <w:rsid w:val="00D20FBD"/>
    <w:rsid w:val="00D26C9E"/>
    <w:rsid w:val="00D3346E"/>
    <w:rsid w:val="00D5081F"/>
    <w:rsid w:val="00D620F1"/>
    <w:rsid w:val="00D6541C"/>
    <w:rsid w:val="00D65A4B"/>
    <w:rsid w:val="00D730CF"/>
    <w:rsid w:val="00D94B92"/>
    <w:rsid w:val="00D9649A"/>
    <w:rsid w:val="00DA1C5C"/>
    <w:rsid w:val="00DC3989"/>
    <w:rsid w:val="00DE2132"/>
    <w:rsid w:val="00DE4100"/>
    <w:rsid w:val="00DE41D0"/>
    <w:rsid w:val="00DE6090"/>
    <w:rsid w:val="00DF1253"/>
    <w:rsid w:val="00DF6D71"/>
    <w:rsid w:val="00E16774"/>
    <w:rsid w:val="00E3044D"/>
    <w:rsid w:val="00E35184"/>
    <w:rsid w:val="00E460A6"/>
    <w:rsid w:val="00E47715"/>
    <w:rsid w:val="00E5268B"/>
    <w:rsid w:val="00E64A96"/>
    <w:rsid w:val="00E650F1"/>
    <w:rsid w:val="00E82BCA"/>
    <w:rsid w:val="00E901EE"/>
    <w:rsid w:val="00E921E8"/>
    <w:rsid w:val="00E97F6A"/>
    <w:rsid w:val="00EA4F4B"/>
    <w:rsid w:val="00EB1C28"/>
    <w:rsid w:val="00EB7182"/>
    <w:rsid w:val="00EB7FCD"/>
    <w:rsid w:val="00EC6FEB"/>
    <w:rsid w:val="00ED14DB"/>
    <w:rsid w:val="00ED66B2"/>
    <w:rsid w:val="00EE0F16"/>
    <w:rsid w:val="00EE128F"/>
    <w:rsid w:val="00EE3891"/>
    <w:rsid w:val="00EE55EF"/>
    <w:rsid w:val="00EF44C3"/>
    <w:rsid w:val="00EF5D29"/>
    <w:rsid w:val="00F00B26"/>
    <w:rsid w:val="00F014FD"/>
    <w:rsid w:val="00F02A36"/>
    <w:rsid w:val="00F13207"/>
    <w:rsid w:val="00F1398F"/>
    <w:rsid w:val="00F1534C"/>
    <w:rsid w:val="00F1644A"/>
    <w:rsid w:val="00F36349"/>
    <w:rsid w:val="00F51BA3"/>
    <w:rsid w:val="00F61B9C"/>
    <w:rsid w:val="00F93D24"/>
    <w:rsid w:val="00FA367B"/>
    <w:rsid w:val="00FA587B"/>
    <w:rsid w:val="00FA5CBE"/>
    <w:rsid w:val="00FA6126"/>
    <w:rsid w:val="00FC6647"/>
    <w:rsid w:val="00FC7C44"/>
    <w:rsid w:val="00FF013A"/>
    <w:rsid w:val="00FF1431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CFCE3"/>
  <w15:chartTrackingRefBased/>
  <w15:docId w15:val="{7F3BF196-5634-3340-86DC-92D29F480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Malgun Gothic" w:eastAsia="Malgun Gothic" w:hAnsi="Malgun Gothic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38C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63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3638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046569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眉 字符"/>
    <w:basedOn w:val="a0"/>
    <w:link w:val="a5"/>
    <w:uiPriority w:val="99"/>
    <w:rsid w:val="00046569"/>
  </w:style>
  <w:style w:type="paragraph" w:styleId="a7">
    <w:name w:val="footer"/>
    <w:basedOn w:val="a"/>
    <w:link w:val="a8"/>
    <w:uiPriority w:val="99"/>
    <w:unhideWhenUsed/>
    <w:rsid w:val="00046569"/>
    <w:pPr>
      <w:tabs>
        <w:tab w:val="center" w:pos="4513"/>
        <w:tab w:val="right" w:pos="9026"/>
      </w:tabs>
      <w:snapToGrid w:val="0"/>
    </w:pPr>
  </w:style>
  <w:style w:type="character" w:customStyle="1" w:styleId="a8">
    <w:name w:val="页脚 字符"/>
    <w:basedOn w:val="a0"/>
    <w:link w:val="a7"/>
    <w:uiPriority w:val="99"/>
    <w:rsid w:val="00046569"/>
  </w:style>
  <w:style w:type="character" w:styleId="a9">
    <w:name w:val="Hyperlink"/>
    <w:uiPriority w:val="99"/>
    <w:unhideWhenUsed/>
    <w:rsid w:val="00D00366"/>
    <w:rPr>
      <w:color w:val="0563C1"/>
      <w:u w:val="single"/>
    </w:rPr>
  </w:style>
  <w:style w:type="character" w:styleId="aa">
    <w:name w:val="FollowedHyperlink"/>
    <w:uiPriority w:val="99"/>
    <w:semiHidden/>
    <w:unhideWhenUsed/>
    <w:rsid w:val="00E650F1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6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1271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gyun Ha</dc:creator>
  <cp:keywords/>
  <dc:description/>
  <cp:lastModifiedBy>rencaiyue</cp:lastModifiedBy>
  <cp:revision>141</cp:revision>
  <cp:lastPrinted>2016-09-07T12:54:00Z</cp:lastPrinted>
  <dcterms:created xsi:type="dcterms:W3CDTF">2020-08-20T01:20:00Z</dcterms:created>
  <dcterms:modified xsi:type="dcterms:W3CDTF">2020-09-12T05:30:00Z</dcterms:modified>
</cp:coreProperties>
</file>